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ECA27" w14:textId="47EAC1FA" w:rsidR="006F5EFC" w:rsidRPr="00157A25" w:rsidRDefault="006F5EFC" w:rsidP="006F5EFC">
      <w:pPr>
        <w:spacing w:line="480" w:lineRule="auto"/>
        <w:rPr>
          <w:rFonts w:cs="Times New Roman"/>
          <w:b/>
          <w:bCs/>
          <w:sz w:val="32"/>
          <w:szCs w:val="32"/>
          <w:lang w:val="en-GB"/>
        </w:rPr>
      </w:pPr>
      <w:r w:rsidRPr="00157A25">
        <w:rPr>
          <w:rFonts w:cs="Times New Roman"/>
          <w:b/>
          <w:bCs/>
          <w:sz w:val="32"/>
          <w:szCs w:val="32"/>
          <w:lang w:val="en-GB"/>
        </w:rPr>
        <w:t xml:space="preserve">Supplementary </w:t>
      </w:r>
      <w:r w:rsidR="00192655">
        <w:rPr>
          <w:rFonts w:cs="Times New Roman"/>
          <w:b/>
          <w:bCs/>
          <w:sz w:val="32"/>
          <w:szCs w:val="32"/>
          <w:lang w:val="en-GB"/>
        </w:rPr>
        <w:t>appendix</w:t>
      </w:r>
    </w:p>
    <w:p w14:paraId="5D9F6EB7" w14:textId="67D1C57A" w:rsidR="002653A9" w:rsidRPr="00D02581" w:rsidRDefault="002653A9">
      <w:pPr>
        <w:rPr>
          <w:lang w:val="en-US"/>
        </w:rPr>
      </w:pPr>
    </w:p>
    <w:p w14:paraId="7591CD15" w14:textId="757590D1" w:rsidR="004041E0" w:rsidRPr="00D02581" w:rsidRDefault="004041E0">
      <w:pPr>
        <w:rPr>
          <w:lang w:val="en-US"/>
        </w:rPr>
      </w:pPr>
    </w:p>
    <w:p w14:paraId="77B5CDA1" w14:textId="149E7FB2" w:rsidR="00FB6AEE" w:rsidRPr="00D02581" w:rsidRDefault="00FB6AEE">
      <w:pPr>
        <w:rPr>
          <w:lang w:val="en-US"/>
        </w:rPr>
      </w:pPr>
    </w:p>
    <w:p w14:paraId="1F9579DA" w14:textId="44705DC9" w:rsidR="00FB6AEE" w:rsidRPr="00D02581" w:rsidRDefault="00FB6AEE">
      <w:pPr>
        <w:rPr>
          <w:lang w:val="en-US"/>
        </w:rPr>
      </w:pPr>
    </w:p>
    <w:p w14:paraId="25CACDB3" w14:textId="70421228" w:rsidR="00FB6AEE" w:rsidRPr="00D02581" w:rsidRDefault="00FB6AEE">
      <w:pPr>
        <w:rPr>
          <w:lang w:val="en-US"/>
        </w:rPr>
      </w:pPr>
    </w:p>
    <w:p w14:paraId="31BF8956" w14:textId="1C046503" w:rsidR="00FB6AEE" w:rsidRPr="00D02581" w:rsidRDefault="00FB6AEE">
      <w:pPr>
        <w:rPr>
          <w:lang w:val="en-US"/>
        </w:rPr>
      </w:pPr>
    </w:p>
    <w:p w14:paraId="6FA3E37A" w14:textId="7D5AB2C8" w:rsidR="00FB6AEE" w:rsidRPr="00D02581" w:rsidRDefault="00FB6AEE">
      <w:pPr>
        <w:rPr>
          <w:lang w:val="en-US"/>
        </w:rPr>
      </w:pPr>
    </w:p>
    <w:p w14:paraId="1B899F6A" w14:textId="09B5699F" w:rsidR="00FB6AEE" w:rsidRPr="00D02581" w:rsidRDefault="00FB6AEE">
      <w:pPr>
        <w:rPr>
          <w:lang w:val="en-US"/>
        </w:rPr>
      </w:pPr>
    </w:p>
    <w:p w14:paraId="0FA1B083" w14:textId="48FD4A76" w:rsidR="00FB6AEE" w:rsidRPr="00D02581" w:rsidRDefault="00FB6AEE">
      <w:pPr>
        <w:rPr>
          <w:lang w:val="en-US"/>
        </w:rPr>
      </w:pPr>
    </w:p>
    <w:p w14:paraId="381E6589" w14:textId="012A1C5A" w:rsidR="00FB6AEE" w:rsidRPr="00D02581" w:rsidRDefault="00FB6AEE">
      <w:pPr>
        <w:rPr>
          <w:lang w:val="en-US"/>
        </w:rPr>
      </w:pPr>
    </w:p>
    <w:p w14:paraId="478E6B88" w14:textId="3DC01B25" w:rsidR="00FB6AEE" w:rsidRPr="00D02581" w:rsidRDefault="00FB6AEE">
      <w:pPr>
        <w:rPr>
          <w:lang w:val="en-US"/>
        </w:rPr>
      </w:pPr>
    </w:p>
    <w:p w14:paraId="0DDE3E79" w14:textId="220F6E3E" w:rsidR="00FB6AEE" w:rsidRPr="00D02581" w:rsidRDefault="00FB6AEE">
      <w:pPr>
        <w:rPr>
          <w:lang w:val="en-US"/>
        </w:rPr>
      </w:pPr>
    </w:p>
    <w:p w14:paraId="45050289" w14:textId="6C3F1C95" w:rsidR="00FB6AEE" w:rsidRPr="00D02581" w:rsidRDefault="00FB6AEE">
      <w:pPr>
        <w:rPr>
          <w:lang w:val="en-US"/>
        </w:rPr>
      </w:pPr>
    </w:p>
    <w:p w14:paraId="4C385FA9" w14:textId="29BAC703" w:rsidR="00FB6AEE" w:rsidRPr="00D02581" w:rsidRDefault="00FB6AEE">
      <w:pPr>
        <w:rPr>
          <w:lang w:val="en-US"/>
        </w:rPr>
      </w:pPr>
    </w:p>
    <w:p w14:paraId="7D719826" w14:textId="09E6F6C0" w:rsidR="00FB6AEE" w:rsidRPr="00D02581" w:rsidRDefault="00FB6AEE">
      <w:pPr>
        <w:rPr>
          <w:lang w:val="en-US"/>
        </w:rPr>
      </w:pPr>
    </w:p>
    <w:p w14:paraId="7C94CA7C" w14:textId="7328F3BA" w:rsidR="00FB6AEE" w:rsidRPr="00D02581" w:rsidRDefault="00FB6AEE">
      <w:pPr>
        <w:rPr>
          <w:lang w:val="en-US"/>
        </w:rPr>
      </w:pPr>
    </w:p>
    <w:p w14:paraId="051B0A01" w14:textId="795B7D56" w:rsidR="00FB6AEE" w:rsidRPr="00D02581" w:rsidRDefault="00FB6AEE">
      <w:pPr>
        <w:rPr>
          <w:lang w:val="en-US"/>
        </w:rPr>
      </w:pPr>
    </w:p>
    <w:p w14:paraId="45E43631" w14:textId="5EFFC9A5" w:rsidR="00FB6AEE" w:rsidRPr="00D02581" w:rsidRDefault="00FB6AEE">
      <w:pPr>
        <w:rPr>
          <w:lang w:val="en-US"/>
        </w:rPr>
      </w:pPr>
    </w:p>
    <w:p w14:paraId="15E7A299" w14:textId="72559162" w:rsidR="00FB6AEE" w:rsidRPr="00D02581" w:rsidRDefault="00FB6AEE">
      <w:pPr>
        <w:rPr>
          <w:lang w:val="en-US"/>
        </w:rPr>
      </w:pPr>
    </w:p>
    <w:p w14:paraId="57B75995" w14:textId="2FF48212" w:rsidR="00FB6AEE" w:rsidRPr="00D02581" w:rsidRDefault="00FB6AEE">
      <w:pPr>
        <w:rPr>
          <w:lang w:val="en-US"/>
        </w:rPr>
      </w:pPr>
    </w:p>
    <w:p w14:paraId="522EB751" w14:textId="653B82E7" w:rsidR="00FB6AEE" w:rsidRPr="00D02581" w:rsidRDefault="00FB6AEE">
      <w:pPr>
        <w:rPr>
          <w:lang w:val="en-US"/>
        </w:rPr>
      </w:pPr>
    </w:p>
    <w:p w14:paraId="3719C803" w14:textId="731AEABC" w:rsidR="00FB6AEE" w:rsidRPr="00D02581" w:rsidRDefault="00FB6AEE">
      <w:pPr>
        <w:rPr>
          <w:lang w:val="en-US"/>
        </w:rPr>
      </w:pPr>
    </w:p>
    <w:p w14:paraId="6AAC31B8" w14:textId="6AFC50C2" w:rsidR="00FB6AEE" w:rsidRPr="00D02581" w:rsidRDefault="00FB6AEE">
      <w:pPr>
        <w:rPr>
          <w:lang w:val="en-US"/>
        </w:rPr>
      </w:pPr>
    </w:p>
    <w:p w14:paraId="6CB31869" w14:textId="2DBC70C0" w:rsidR="00FB6AEE" w:rsidRPr="00D02581" w:rsidRDefault="00FB6AEE">
      <w:pPr>
        <w:rPr>
          <w:lang w:val="en-US"/>
        </w:rPr>
      </w:pPr>
    </w:p>
    <w:p w14:paraId="313E524A" w14:textId="3EE7A0DF" w:rsidR="00FB6AEE" w:rsidRPr="00D02581" w:rsidRDefault="00FB6AEE">
      <w:pPr>
        <w:rPr>
          <w:lang w:val="en-US"/>
        </w:rPr>
      </w:pPr>
    </w:p>
    <w:p w14:paraId="5713697F" w14:textId="1EC308DA" w:rsidR="00FB6AEE" w:rsidRPr="00D02581" w:rsidRDefault="00FB6AEE">
      <w:pPr>
        <w:rPr>
          <w:lang w:val="en-US"/>
        </w:rPr>
      </w:pPr>
    </w:p>
    <w:p w14:paraId="1213A0F5" w14:textId="77777777" w:rsidR="00FB6AEE" w:rsidRDefault="00FB6AEE" w:rsidP="00FB6AEE">
      <w:pPr>
        <w:spacing w:line="480" w:lineRule="auto"/>
        <w:rPr>
          <w:rFonts w:cs="Times New Roman"/>
          <w:b/>
          <w:szCs w:val="24"/>
          <w:lang w:val="en-US"/>
        </w:rPr>
        <w:sectPr w:rsidR="00FB6AE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81F06E" w14:textId="54E3201A" w:rsidR="00FB6AEE" w:rsidRPr="00B04ADC" w:rsidRDefault="00FB6AEE" w:rsidP="00FB6AEE">
      <w:pPr>
        <w:rPr>
          <w:rFonts w:cs="Times New Roman"/>
          <w:b/>
          <w:szCs w:val="24"/>
          <w:lang w:val="en-US"/>
        </w:rPr>
      </w:pPr>
      <w:r w:rsidRPr="00C364D7">
        <w:rPr>
          <w:rFonts w:cs="Times New Roman"/>
          <w:b/>
          <w:bCs/>
          <w:lang w:val="en-GB"/>
        </w:rPr>
        <w:lastRenderedPageBreak/>
        <w:t>Supplementary Table 1.</w:t>
      </w:r>
      <w:r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Pr="00B04ADC">
        <w:rPr>
          <w:rFonts w:cs="Times New Roman"/>
          <w:szCs w:val="24"/>
          <w:lang w:val="en-GB"/>
        </w:rPr>
        <w:t xml:space="preserve">Characteristics of patients with secundum ASD according to </w:t>
      </w:r>
      <w:r w:rsidRPr="00B04ADC">
        <w:rPr>
          <w:bCs/>
          <w:szCs w:val="24"/>
          <w:lang w:val="en-GB"/>
        </w:rPr>
        <w:t>the absence or presence of repair</w:t>
      </w:r>
    </w:p>
    <w:tbl>
      <w:tblPr>
        <w:tblStyle w:val="Tabellrutnt"/>
        <w:tblW w:w="13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127"/>
        <w:gridCol w:w="2268"/>
        <w:gridCol w:w="20"/>
        <w:gridCol w:w="2106"/>
        <w:gridCol w:w="2268"/>
        <w:gridCol w:w="1020"/>
      </w:tblGrid>
      <w:tr w:rsidR="00B04ADC" w:rsidRPr="00B04ADC" w14:paraId="32350481" w14:textId="77777777" w:rsidTr="007A2A1D">
        <w:trPr>
          <w:trHeight w:val="1254"/>
        </w:trPr>
        <w:tc>
          <w:tcPr>
            <w:tcW w:w="3685" w:type="dxa"/>
            <w:vMerge w:val="restart"/>
            <w:tcBorders>
              <w:top w:val="single" w:sz="4" w:space="0" w:color="auto"/>
            </w:tcBorders>
          </w:tcPr>
          <w:p w14:paraId="17F1838E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7509F07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All patients with ASD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</w:tcPr>
          <w:p w14:paraId="5AF18B1C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Patients who have undergone corrective surgery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7F729A84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Patients who have undergone device</w:t>
            </w:r>
            <w:r w:rsidRPr="00B04ADC">
              <w:rPr>
                <w:rFonts w:eastAsia="Calibri"/>
                <w:lang w:val="en-US"/>
              </w:rPr>
              <w:t xml:space="preserve"> closur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9EC8FD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B04ADC">
              <w:rPr>
                <w:lang w:val="en-US"/>
              </w:rPr>
              <w:t>Nonoperated</w:t>
            </w:r>
            <w:proofErr w:type="spellEnd"/>
            <w:r w:rsidRPr="00B04ADC">
              <w:rPr>
                <w:lang w:val="en-US"/>
              </w:rPr>
              <w:t xml:space="preserve"> patient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89188AB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p-value</w:t>
            </w:r>
          </w:p>
        </w:tc>
      </w:tr>
      <w:tr w:rsidR="00B04ADC" w:rsidRPr="00B04ADC" w14:paraId="563C0623" w14:textId="77777777" w:rsidTr="007A2A1D">
        <w:tc>
          <w:tcPr>
            <w:tcW w:w="3685" w:type="dxa"/>
            <w:vMerge/>
            <w:tcBorders>
              <w:bottom w:val="single" w:sz="4" w:space="0" w:color="auto"/>
            </w:tcBorders>
          </w:tcPr>
          <w:p w14:paraId="36FA906C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583449E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102</w:t>
            </w: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</w:tcPr>
          <w:p w14:paraId="57EC42E1" w14:textId="3F38012F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BE2B9D" w:rsidRPr="00B04ADC">
              <w:rPr>
                <w:lang w:val="en-US"/>
              </w:rPr>
              <w:t>38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1DCE97A5" w14:textId="706C3ADC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BE2B9D" w:rsidRPr="00B04ADC">
              <w:rPr>
                <w:lang w:val="en-US"/>
              </w:rPr>
              <w:t>3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9C499E" w14:textId="1E178C48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BE2B9D" w:rsidRPr="00B04ADC">
              <w:rPr>
                <w:lang w:val="en-US"/>
              </w:rPr>
              <w:t>3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BC1007A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78030086" w14:textId="77777777" w:rsidTr="007A2A1D">
        <w:tc>
          <w:tcPr>
            <w:tcW w:w="3685" w:type="dxa"/>
            <w:tcBorders>
              <w:top w:val="single" w:sz="4" w:space="0" w:color="auto"/>
            </w:tcBorders>
          </w:tcPr>
          <w:p w14:paraId="57C440EF" w14:textId="0FCA2B73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Age, in years</w:t>
            </w:r>
            <w:r w:rsidR="00D807E0" w:rsidRPr="00B04ADC">
              <w:rPr>
                <w:lang w:val="en-US"/>
              </w:rPr>
              <w:t>, median [IQR]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EFBF0F6" w14:textId="5EC7EAA7" w:rsidR="00FB6AEE" w:rsidRPr="00B04ADC" w:rsidRDefault="003A746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4</w:t>
            </w:r>
            <w:r w:rsidR="001541FB" w:rsidRPr="00B04ADC">
              <w:rPr>
                <w:lang w:val="en-US"/>
              </w:rPr>
              <w:t>3</w:t>
            </w:r>
            <w:r w:rsidRPr="00B04ADC">
              <w:rPr>
                <w:lang w:val="en-US"/>
              </w:rPr>
              <w:t>.</w:t>
            </w:r>
            <w:r w:rsidR="001541FB" w:rsidRPr="00B04ADC">
              <w:rPr>
                <w:lang w:val="en-US"/>
              </w:rPr>
              <w:t>5</w:t>
            </w:r>
            <w:r w:rsidRPr="00B04ADC">
              <w:rPr>
                <w:lang w:val="en-US"/>
              </w:rPr>
              <w:t xml:space="preserve"> </w:t>
            </w:r>
            <w:r w:rsidR="00792897" w:rsidRPr="00B04ADC">
              <w:rPr>
                <w:lang w:val="en-US"/>
              </w:rPr>
              <w:t>[</w:t>
            </w:r>
            <w:r w:rsidR="00BC5777" w:rsidRPr="00B04ADC">
              <w:rPr>
                <w:lang w:val="en-US"/>
              </w:rPr>
              <w:t>29.7, 61.0</w:t>
            </w:r>
            <w:r w:rsidR="00792897" w:rsidRPr="00B04ADC">
              <w:rPr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57C291" w14:textId="5AC8B4D0" w:rsidR="00FB6AEE" w:rsidRPr="00B04ADC" w:rsidRDefault="00F43AB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4</w:t>
            </w:r>
            <w:r w:rsidR="00BC5777" w:rsidRPr="00B04ADC">
              <w:rPr>
                <w:lang w:val="en-US"/>
              </w:rPr>
              <w:t>0.5</w:t>
            </w:r>
            <w:r w:rsidRPr="00B04ADC">
              <w:rPr>
                <w:lang w:val="en-US"/>
              </w:rPr>
              <w:t xml:space="preserve"> </w:t>
            </w:r>
            <w:r w:rsidR="00792897" w:rsidRPr="00B04ADC">
              <w:rPr>
                <w:lang w:val="en-US"/>
              </w:rPr>
              <w:t>[</w:t>
            </w:r>
            <w:r w:rsidR="00BC5777" w:rsidRPr="00B04ADC">
              <w:rPr>
                <w:lang w:val="en-US"/>
              </w:rPr>
              <w:t>30.0, 56.5</w:t>
            </w:r>
            <w:r w:rsidR="00792897" w:rsidRPr="00B04ADC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BD00D2B" w14:textId="0AA507BA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47.</w:t>
            </w:r>
            <w:r w:rsidR="00BC5777" w:rsidRPr="00B04ADC">
              <w:rPr>
                <w:lang w:val="en-US"/>
              </w:rPr>
              <w:t>5</w:t>
            </w:r>
            <w:r w:rsidRPr="00B04ADC">
              <w:rPr>
                <w:lang w:val="en-US"/>
              </w:rPr>
              <w:t xml:space="preserve"> </w:t>
            </w:r>
            <w:r w:rsidR="00792897" w:rsidRPr="00B04ADC">
              <w:rPr>
                <w:lang w:val="en-US"/>
              </w:rPr>
              <w:t>[</w:t>
            </w:r>
            <w:r w:rsidR="00BC5777" w:rsidRPr="00B04ADC">
              <w:rPr>
                <w:lang w:val="en-US"/>
              </w:rPr>
              <w:t>36.5, 60.7</w:t>
            </w:r>
            <w:r w:rsidR="00792897" w:rsidRPr="00B04ADC">
              <w:rPr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95F1F4" w14:textId="3A427DF4" w:rsidR="00FB6AEE" w:rsidRPr="00B04ADC" w:rsidRDefault="00BC577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39.0</w:t>
            </w:r>
            <w:r w:rsidR="00EC030F" w:rsidRPr="00B04ADC">
              <w:rPr>
                <w:lang w:val="en-US"/>
              </w:rPr>
              <w:t xml:space="preserve"> </w:t>
            </w:r>
            <w:r w:rsidR="00792897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24.2, 67.5</w:t>
            </w:r>
            <w:r w:rsidR="00792897" w:rsidRPr="00B04ADC">
              <w:rPr>
                <w:lang w:val="en-US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E6FF47C" w14:textId="5D3364E7" w:rsidR="00FB6AEE" w:rsidRPr="00B04ADC" w:rsidRDefault="00F80F3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50</w:t>
            </w:r>
            <w:r w:rsidR="00FB6AEE" w:rsidRPr="00B04ADC">
              <w:rPr>
                <w:vertAlign w:val="superscript"/>
                <w:lang w:val="en-US"/>
              </w:rPr>
              <w:t>a</w:t>
            </w:r>
          </w:p>
        </w:tc>
      </w:tr>
      <w:tr w:rsidR="00B04ADC" w:rsidRPr="00B04ADC" w14:paraId="63EA8BD9" w14:textId="77777777" w:rsidTr="007A2A1D">
        <w:tc>
          <w:tcPr>
            <w:tcW w:w="3685" w:type="dxa"/>
          </w:tcPr>
          <w:p w14:paraId="26381FD3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Sex, female</w:t>
            </w:r>
          </w:p>
        </w:tc>
        <w:tc>
          <w:tcPr>
            <w:tcW w:w="2127" w:type="dxa"/>
          </w:tcPr>
          <w:p w14:paraId="5229A0F7" w14:textId="00499108" w:rsidR="00FB6AEE" w:rsidRPr="00B04ADC" w:rsidRDefault="003A746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3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71.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211103B" w14:textId="68C9982C" w:rsidR="00FB6AEE" w:rsidRPr="00B04ADC" w:rsidRDefault="00F43AB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8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73.7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03A85B83" w14:textId="390365F9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68.8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CCB6D48" w14:textId="28EAFCC5" w:rsidR="00FB6AEE" w:rsidRPr="00B04ADC" w:rsidRDefault="00B158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3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71.9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532C41F1" w14:textId="7705BC97" w:rsidR="00FB6AEE" w:rsidRPr="00B04ADC" w:rsidRDefault="006D22F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61</w:t>
            </w:r>
            <w:r w:rsidR="00FC13D5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38FE3460" w14:textId="77777777" w:rsidTr="007A2A1D">
        <w:tc>
          <w:tcPr>
            <w:tcW w:w="3685" w:type="dxa"/>
          </w:tcPr>
          <w:p w14:paraId="3803E0BE" w14:textId="77777777" w:rsidR="00FB6AEE" w:rsidRPr="00B04ADC" w:rsidRDefault="00FB6AEE" w:rsidP="007A2A1D">
            <w:pPr>
              <w:spacing w:line="480" w:lineRule="auto"/>
            </w:pPr>
            <w:r w:rsidRPr="00B04ADC">
              <w:t>NYHA I/II/III–IV, n</w:t>
            </w:r>
          </w:p>
        </w:tc>
        <w:tc>
          <w:tcPr>
            <w:tcW w:w="2127" w:type="dxa"/>
          </w:tcPr>
          <w:p w14:paraId="07D1BBDC" w14:textId="33E719C0" w:rsidR="00FB6AEE" w:rsidRPr="00B04ADC" w:rsidRDefault="002936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88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14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0</w:t>
            </w:r>
          </w:p>
        </w:tc>
        <w:tc>
          <w:tcPr>
            <w:tcW w:w="2268" w:type="dxa"/>
          </w:tcPr>
          <w:p w14:paraId="14208A71" w14:textId="3AF27843" w:rsidR="00FB6AEE" w:rsidRPr="00B04ADC" w:rsidRDefault="00F43AB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33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5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0</w:t>
            </w:r>
          </w:p>
        </w:tc>
        <w:tc>
          <w:tcPr>
            <w:tcW w:w="2126" w:type="dxa"/>
            <w:gridSpan w:val="2"/>
          </w:tcPr>
          <w:p w14:paraId="3F6BC846" w14:textId="535231CC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9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3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0</w:t>
            </w:r>
          </w:p>
        </w:tc>
        <w:tc>
          <w:tcPr>
            <w:tcW w:w="2268" w:type="dxa"/>
          </w:tcPr>
          <w:p w14:paraId="24EEFA40" w14:textId="745C3D88" w:rsidR="00FB6AEE" w:rsidRPr="00B04ADC" w:rsidRDefault="00DB5F6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6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6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0</w:t>
            </w:r>
          </w:p>
        </w:tc>
        <w:tc>
          <w:tcPr>
            <w:tcW w:w="1020" w:type="dxa"/>
          </w:tcPr>
          <w:p w14:paraId="7F033466" w14:textId="496D1A60" w:rsidR="00FB6AEE" w:rsidRPr="00B04ADC" w:rsidRDefault="00061BC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55</w:t>
            </w:r>
            <w:r w:rsidR="00FC13D5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7E2E661E" w14:textId="77777777" w:rsidTr="007A2A1D">
        <w:tc>
          <w:tcPr>
            <w:tcW w:w="3685" w:type="dxa"/>
          </w:tcPr>
          <w:p w14:paraId="0B2C2284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Height, cm</w:t>
            </w:r>
          </w:p>
        </w:tc>
        <w:tc>
          <w:tcPr>
            <w:tcW w:w="2127" w:type="dxa"/>
          </w:tcPr>
          <w:p w14:paraId="3734DB0D" w14:textId="1F37C21A" w:rsidR="00FB6AEE" w:rsidRPr="00B04ADC" w:rsidRDefault="00AA6E8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70.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1C444F0" w14:textId="73F5FB97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69.7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7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61955C0A" w14:textId="44B78351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71.0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4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9F8D5F6" w14:textId="6E5D147B" w:rsidR="00FB6AEE" w:rsidRPr="00B04ADC" w:rsidRDefault="0011639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70.0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1A34FF2F" w14:textId="73C63DA2" w:rsidR="00FB6AEE" w:rsidRPr="00B04ADC" w:rsidRDefault="00F81CBD" w:rsidP="007A2A1D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04ADC">
              <w:rPr>
                <w:lang w:val="en-US"/>
              </w:rPr>
              <w:t>0.85</w:t>
            </w:r>
            <w:r w:rsidR="00FC13D5" w:rsidRPr="00B04ADC">
              <w:rPr>
                <w:vertAlign w:val="superscript"/>
                <w:lang w:val="en-US"/>
              </w:rPr>
              <w:t>c</w:t>
            </w:r>
          </w:p>
        </w:tc>
      </w:tr>
      <w:tr w:rsidR="00B04ADC" w:rsidRPr="00B04ADC" w14:paraId="1113D6FC" w14:textId="77777777" w:rsidTr="007A2A1D">
        <w:tc>
          <w:tcPr>
            <w:tcW w:w="3685" w:type="dxa"/>
          </w:tcPr>
          <w:p w14:paraId="55108801" w14:textId="786AACCB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Weight, kg</w:t>
            </w:r>
            <w:r w:rsidR="00020538" w:rsidRPr="00B04ADC">
              <w:rPr>
                <w:lang w:val="en-US"/>
              </w:rPr>
              <w:t>, median [IQR]</w:t>
            </w:r>
          </w:p>
        </w:tc>
        <w:tc>
          <w:tcPr>
            <w:tcW w:w="2127" w:type="dxa"/>
          </w:tcPr>
          <w:p w14:paraId="763E78FC" w14:textId="0AB65E13" w:rsidR="00FB6AEE" w:rsidRPr="00B04ADC" w:rsidRDefault="00AA6E8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7</w:t>
            </w:r>
            <w:r w:rsidR="003726EA" w:rsidRPr="00B04ADC">
              <w:rPr>
                <w:lang w:val="en-US"/>
              </w:rPr>
              <w:t>2.0</w:t>
            </w:r>
            <w:r w:rsidRPr="00B04ADC">
              <w:rPr>
                <w:lang w:val="en-US"/>
              </w:rPr>
              <w:t xml:space="preserve"> </w:t>
            </w:r>
            <w:r w:rsidR="00020538" w:rsidRPr="00B04ADC">
              <w:rPr>
                <w:lang w:val="en-US"/>
              </w:rPr>
              <w:t>[</w:t>
            </w:r>
            <w:r w:rsidR="003726EA" w:rsidRPr="00B04ADC">
              <w:rPr>
                <w:lang w:val="en-US"/>
              </w:rPr>
              <w:t>64.7, 84.2</w:t>
            </w:r>
            <w:r w:rsidR="00020538" w:rsidRPr="00B04ADC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55B44798" w14:textId="0A135AF0" w:rsidR="00FB6AEE" w:rsidRPr="00B04ADC" w:rsidRDefault="00D770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68.5</w:t>
            </w:r>
            <w:r w:rsidR="006A1A4D" w:rsidRPr="00B04ADC">
              <w:rPr>
                <w:lang w:val="en-US"/>
              </w:rPr>
              <w:t xml:space="preserve"> </w:t>
            </w:r>
            <w:r w:rsidR="00020538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62.7, 81.2</w:t>
            </w:r>
            <w:r w:rsidR="00020538" w:rsidRPr="00B04ADC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</w:tcPr>
          <w:p w14:paraId="002B695D" w14:textId="1FF5BBBC" w:rsidR="00FB6AEE" w:rsidRPr="00B04ADC" w:rsidRDefault="00D770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5.0 </w:t>
            </w:r>
            <w:r w:rsidR="00020538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69.2, 87.7</w:t>
            </w:r>
            <w:r w:rsidR="00020538" w:rsidRPr="00B04ADC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1C75D1C7" w14:textId="255B2229" w:rsidR="00FB6AEE" w:rsidRPr="00B04ADC" w:rsidRDefault="0011639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7</w:t>
            </w:r>
            <w:r w:rsidR="00B529D4" w:rsidRPr="00B04ADC">
              <w:rPr>
                <w:lang w:val="en-US"/>
              </w:rPr>
              <w:t>4.0</w:t>
            </w:r>
            <w:r w:rsidRPr="00B04ADC">
              <w:rPr>
                <w:lang w:val="en-US"/>
              </w:rPr>
              <w:t xml:space="preserve"> </w:t>
            </w:r>
            <w:r w:rsidR="00020538" w:rsidRPr="00B04ADC">
              <w:rPr>
                <w:lang w:val="en-US"/>
              </w:rPr>
              <w:t>[</w:t>
            </w:r>
            <w:r w:rsidR="00B529D4" w:rsidRPr="00B04ADC">
              <w:rPr>
                <w:lang w:val="en-US"/>
              </w:rPr>
              <w:t>64.2, 88.5</w:t>
            </w:r>
            <w:r w:rsidR="00020538" w:rsidRPr="00B04ADC">
              <w:rPr>
                <w:lang w:val="en-US"/>
              </w:rPr>
              <w:t>]</w:t>
            </w:r>
          </w:p>
        </w:tc>
        <w:tc>
          <w:tcPr>
            <w:tcW w:w="1020" w:type="dxa"/>
          </w:tcPr>
          <w:p w14:paraId="6EFD9396" w14:textId="75B68719" w:rsidR="00FB6AEE" w:rsidRPr="00B04ADC" w:rsidRDefault="0088765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25</w:t>
            </w:r>
            <w:r w:rsidR="00FB6AEE" w:rsidRPr="00B04ADC">
              <w:rPr>
                <w:vertAlign w:val="superscript"/>
                <w:lang w:val="en-US"/>
              </w:rPr>
              <w:t>a</w:t>
            </w:r>
          </w:p>
        </w:tc>
      </w:tr>
      <w:tr w:rsidR="00B04ADC" w:rsidRPr="00B04ADC" w14:paraId="50760727" w14:textId="77777777" w:rsidTr="007A2A1D">
        <w:tc>
          <w:tcPr>
            <w:tcW w:w="3685" w:type="dxa"/>
          </w:tcPr>
          <w:p w14:paraId="412B2DD4" w14:textId="2024884B" w:rsidR="00FB6AEE" w:rsidRPr="00B04ADC" w:rsidRDefault="00FB6AEE" w:rsidP="007A2A1D">
            <w:pPr>
              <w:tabs>
                <w:tab w:val="center" w:pos="1806"/>
              </w:tabs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BMI, kg/m</w:t>
            </w:r>
            <w:r w:rsidRPr="00B04ADC">
              <w:rPr>
                <w:vertAlign w:val="superscript"/>
                <w:lang w:val="en-US"/>
              </w:rPr>
              <w:t>2</w:t>
            </w:r>
            <w:r w:rsidR="009403E5" w:rsidRPr="00B04ADC">
              <w:rPr>
                <w:lang w:val="en-US"/>
              </w:rPr>
              <w:t>, median [IQR]</w:t>
            </w:r>
          </w:p>
        </w:tc>
        <w:tc>
          <w:tcPr>
            <w:tcW w:w="2127" w:type="dxa"/>
          </w:tcPr>
          <w:p w14:paraId="308A0545" w14:textId="4A96471F" w:rsidR="00FB6AEE" w:rsidRPr="00B04ADC" w:rsidRDefault="00AA6E8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5.</w:t>
            </w:r>
            <w:r w:rsidR="00B460BD" w:rsidRPr="00B04ADC">
              <w:rPr>
                <w:lang w:val="en-US"/>
              </w:rPr>
              <w:t>2</w:t>
            </w:r>
            <w:r w:rsidRPr="00B04ADC">
              <w:rPr>
                <w:lang w:val="en-US"/>
              </w:rPr>
              <w:t xml:space="preserve"> </w:t>
            </w:r>
            <w:r w:rsidR="009403E5" w:rsidRPr="00B04ADC">
              <w:rPr>
                <w:lang w:val="en-US"/>
              </w:rPr>
              <w:t>[</w:t>
            </w:r>
            <w:r w:rsidR="00485F2F" w:rsidRPr="00B04ADC">
              <w:rPr>
                <w:lang w:val="en-US"/>
              </w:rPr>
              <w:t>22.5, 28.6</w:t>
            </w:r>
            <w:r w:rsidR="009403E5" w:rsidRPr="00B04ADC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39F8E715" w14:textId="1451BA8D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</w:t>
            </w:r>
            <w:r w:rsidR="00FA5530" w:rsidRPr="00B04ADC">
              <w:rPr>
                <w:lang w:val="en-US"/>
              </w:rPr>
              <w:t>4.4</w:t>
            </w:r>
            <w:r w:rsidRPr="00B04ADC">
              <w:rPr>
                <w:lang w:val="en-US"/>
              </w:rPr>
              <w:t xml:space="preserve"> </w:t>
            </w:r>
            <w:r w:rsidR="009403E5" w:rsidRPr="00B04ADC">
              <w:rPr>
                <w:lang w:val="en-US"/>
              </w:rPr>
              <w:t>[</w:t>
            </w:r>
            <w:r w:rsidR="00FA5530" w:rsidRPr="00B04ADC">
              <w:rPr>
                <w:lang w:val="en-US"/>
              </w:rPr>
              <w:t>22.4, 27.5</w:t>
            </w:r>
            <w:r w:rsidR="009403E5" w:rsidRPr="00B04ADC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</w:tcPr>
          <w:p w14:paraId="1CC5E141" w14:textId="2CC172CE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6.</w:t>
            </w:r>
            <w:r w:rsidR="00FA5530" w:rsidRPr="00B04ADC">
              <w:rPr>
                <w:lang w:val="en-US"/>
              </w:rPr>
              <w:t>4</w:t>
            </w:r>
            <w:r w:rsidRPr="00B04ADC">
              <w:rPr>
                <w:lang w:val="en-US"/>
              </w:rPr>
              <w:t xml:space="preserve"> </w:t>
            </w:r>
            <w:r w:rsidR="009403E5" w:rsidRPr="00B04ADC">
              <w:rPr>
                <w:lang w:val="en-US"/>
              </w:rPr>
              <w:t>[</w:t>
            </w:r>
            <w:r w:rsidR="00FA5530" w:rsidRPr="00B04ADC">
              <w:rPr>
                <w:lang w:val="en-US"/>
              </w:rPr>
              <w:t>22.8, 30.3</w:t>
            </w:r>
            <w:r w:rsidR="009403E5" w:rsidRPr="00B04ADC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6E5F3F2C" w14:textId="29690294" w:rsidR="00FB6AEE" w:rsidRPr="00B04ADC" w:rsidRDefault="0011639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</w:t>
            </w:r>
            <w:r w:rsidR="0065584D" w:rsidRPr="00B04ADC">
              <w:rPr>
                <w:lang w:val="en-US"/>
              </w:rPr>
              <w:t>5.2</w:t>
            </w:r>
            <w:r w:rsidRPr="00B04ADC">
              <w:rPr>
                <w:lang w:val="en-US"/>
              </w:rPr>
              <w:t xml:space="preserve"> </w:t>
            </w:r>
            <w:r w:rsidR="009403E5" w:rsidRPr="00B04ADC">
              <w:rPr>
                <w:lang w:val="en-US"/>
              </w:rPr>
              <w:t>[</w:t>
            </w:r>
            <w:r w:rsidR="0065584D" w:rsidRPr="00B04ADC">
              <w:rPr>
                <w:lang w:val="en-US"/>
              </w:rPr>
              <w:t>23.1, 29.5</w:t>
            </w:r>
            <w:r w:rsidR="009403E5" w:rsidRPr="00B04ADC">
              <w:rPr>
                <w:lang w:val="en-US"/>
              </w:rPr>
              <w:t>]</w:t>
            </w:r>
          </w:p>
        </w:tc>
        <w:tc>
          <w:tcPr>
            <w:tcW w:w="1020" w:type="dxa"/>
          </w:tcPr>
          <w:p w14:paraId="57075C8A" w14:textId="7AC123AD" w:rsidR="00FB6AEE" w:rsidRPr="00B04ADC" w:rsidRDefault="00F6622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31</w:t>
            </w:r>
            <w:r w:rsidR="0086532C" w:rsidRPr="00B04ADC">
              <w:rPr>
                <w:vertAlign w:val="superscript"/>
                <w:lang w:val="en-US"/>
              </w:rPr>
              <w:t>a</w:t>
            </w:r>
          </w:p>
        </w:tc>
      </w:tr>
      <w:tr w:rsidR="00B04ADC" w:rsidRPr="00B04ADC" w14:paraId="4713F439" w14:textId="77777777" w:rsidTr="007A2A1D">
        <w:tc>
          <w:tcPr>
            <w:tcW w:w="3685" w:type="dxa"/>
          </w:tcPr>
          <w:p w14:paraId="5AFD4805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 xml:space="preserve">Systolic BP, mm Hg </w:t>
            </w:r>
          </w:p>
        </w:tc>
        <w:tc>
          <w:tcPr>
            <w:tcW w:w="2127" w:type="dxa"/>
          </w:tcPr>
          <w:p w14:paraId="41C0D463" w14:textId="1947329E" w:rsidR="00FB6AEE" w:rsidRPr="00B04ADC" w:rsidRDefault="00AA6E8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21.9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7.8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DA0BB60" w14:textId="07AD01CB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19.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7.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3A410A72" w14:textId="2064FB55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26.4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7.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C3A9692" w14:textId="63C687C1" w:rsidR="00FB6AEE" w:rsidRPr="00B04ADC" w:rsidRDefault="0011639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20.5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5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1EAF531B" w14:textId="07C6ADC8" w:rsidR="00FB6AEE" w:rsidRPr="00B04ADC" w:rsidRDefault="00294D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21</w:t>
            </w:r>
            <w:r w:rsidR="00746FB7" w:rsidRPr="00B04ADC">
              <w:rPr>
                <w:vertAlign w:val="superscript"/>
                <w:lang w:val="en-US"/>
              </w:rPr>
              <w:t>c</w:t>
            </w:r>
          </w:p>
        </w:tc>
      </w:tr>
      <w:tr w:rsidR="00B04ADC" w:rsidRPr="00B04ADC" w14:paraId="31863C2B" w14:textId="77777777" w:rsidTr="007A2A1D">
        <w:tc>
          <w:tcPr>
            <w:tcW w:w="3685" w:type="dxa"/>
          </w:tcPr>
          <w:p w14:paraId="638CF823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 xml:space="preserve">Diastolic BP, mm Hg </w:t>
            </w:r>
          </w:p>
        </w:tc>
        <w:tc>
          <w:tcPr>
            <w:tcW w:w="2127" w:type="dxa"/>
          </w:tcPr>
          <w:p w14:paraId="321830DB" w14:textId="43479E22" w:rsidR="00FB6AEE" w:rsidRPr="00B04ADC" w:rsidRDefault="00AA6E8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1.1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7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51708BD" w14:textId="0F9B4F8E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8.8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8.4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3FB729EE" w14:textId="404DC5F9" w:rsidR="00FB6AEE" w:rsidRPr="00B04ADC" w:rsidRDefault="00837AC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4.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2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0D05F2F" w14:textId="43DA93FA" w:rsidR="00FB6AEE" w:rsidRPr="00B04ADC" w:rsidRDefault="0011639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0.5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04E0721C" w14:textId="59E994E8" w:rsidR="00FB6AEE" w:rsidRPr="00B04ADC" w:rsidRDefault="009A6A48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</w:t>
            </w:r>
            <w:r w:rsidR="00AE1FEE" w:rsidRPr="00B04ADC">
              <w:rPr>
                <w:lang w:val="en-US"/>
              </w:rPr>
              <w:t>0</w:t>
            </w:r>
            <w:r w:rsidRPr="00B04ADC">
              <w:rPr>
                <w:lang w:val="en-US"/>
              </w:rPr>
              <w:t>6</w:t>
            </w:r>
            <w:r w:rsidR="00746FB7" w:rsidRPr="00B04ADC">
              <w:rPr>
                <w:vertAlign w:val="superscript"/>
                <w:lang w:val="en-US"/>
              </w:rPr>
              <w:t>c</w:t>
            </w:r>
          </w:p>
        </w:tc>
      </w:tr>
      <w:tr w:rsidR="00B04ADC" w:rsidRPr="00B04ADC" w14:paraId="099D5005" w14:textId="77777777" w:rsidTr="007A2A1D">
        <w:tc>
          <w:tcPr>
            <w:tcW w:w="3685" w:type="dxa"/>
          </w:tcPr>
          <w:p w14:paraId="05BF069B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lastRenderedPageBreak/>
              <w:t xml:space="preserve">Corrective procedure* </w:t>
            </w:r>
          </w:p>
        </w:tc>
        <w:tc>
          <w:tcPr>
            <w:tcW w:w="2127" w:type="dxa"/>
          </w:tcPr>
          <w:p w14:paraId="0C6D18A4" w14:textId="553826AC" w:rsidR="00FB6AEE" w:rsidRPr="00B04ADC" w:rsidRDefault="00A7600C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0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68.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5057051F" w14:textId="6D86B965" w:rsidR="00FB6AEE" w:rsidRPr="00B04ADC" w:rsidRDefault="006F073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8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356C6349" w14:textId="34DEE949" w:rsidR="00FB6AEE" w:rsidRPr="00B04ADC" w:rsidRDefault="006F073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A29A603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AD2874C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7C2663AE" w14:textId="77777777" w:rsidTr="007A2A1D">
        <w:tc>
          <w:tcPr>
            <w:tcW w:w="3685" w:type="dxa"/>
          </w:tcPr>
          <w:p w14:paraId="73138862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rFonts w:eastAsia="Calibri"/>
                <w:lang w:val="en-US"/>
              </w:rPr>
              <w:t>Device closure</w:t>
            </w:r>
          </w:p>
        </w:tc>
        <w:tc>
          <w:tcPr>
            <w:tcW w:w="2127" w:type="dxa"/>
          </w:tcPr>
          <w:p w14:paraId="4F641D20" w14:textId="3A60F310" w:rsidR="00FB6AEE" w:rsidRPr="00B04ADC" w:rsidRDefault="00733B6C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9 </w:t>
            </w:r>
            <w:r w:rsidR="00FB6AEE" w:rsidRPr="00B04ADC">
              <w:rPr>
                <w:lang w:val="en-US"/>
              </w:rPr>
              <w:t>(</w:t>
            </w:r>
            <w:proofErr w:type="gramStart"/>
            <w:r w:rsidRPr="00B04ADC">
              <w:rPr>
                <w:lang w:val="en-US"/>
              </w:rPr>
              <w:t>38.2</w:t>
            </w:r>
            <w:r w:rsidR="00FB6AEE" w:rsidRPr="00B04ADC">
              <w:rPr>
                <w:lang w:val="en-US"/>
              </w:rPr>
              <w:t>)*</w:t>
            </w:r>
            <w:proofErr w:type="gramEnd"/>
            <w:r w:rsidR="00FB6AEE" w:rsidRPr="00B04ADC">
              <w:rPr>
                <w:lang w:val="en-US"/>
              </w:rPr>
              <w:t>*</w:t>
            </w:r>
          </w:p>
        </w:tc>
        <w:tc>
          <w:tcPr>
            <w:tcW w:w="2268" w:type="dxa"/>
          </w:tcPr>
          <w:p w14:paraId="4EBE227A" w14:textId="543A33B5" w:rsidR="00FB6AEE" w:rsidRPr="00B04ADC" w:rsidRDefault="00D81BB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7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4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6F3D7198" w14:textId="2DCEC156" w:rsidR="00FB6AEE" w:rsidRPr="00B04ADC" w:rsidRDefault="00C9366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2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33BB4CE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493FB8F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3127A5B7" w14:textId="77777777" w:rsidTr="007A2A1D">
        <w:tc>
          <w:tcPr>
            <w:tcW w:w="3685" w:type="dxa"/>
          </w:tcPr>
          <w:p w14:paraId="67CAF608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rFonts w:eastAsia="Calibri"/>
                <w:lang w:val="en-US"/>
              </w:rPr>
              <w:t>Sternotomy</w:t>
            </w:r>
          </w:p>
        </w:tc>
        <w:tc>
          <w:tcPr>
            <w:tcW w:w="2127" w:type="dxa"/>
          </w:tcPr>
          <w:p w14:paraId="704D796E" w14:textId="1A366C99" w:rsidR="00FB6AEE" w:rsidRPr="00B04ADC" w:rsidRDefault="00970F8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5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4.3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73859B5" w14:textId="0389D066" w:rsidR="00FB6AEE" w:rsidRPr="00B04ADC" w:rsidRDefault="00D81BB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5 </w:t>
            </w:r>
            <w:r w:rsidR="00D02581" w:rsidRPr="00B04ADC">
              <w:rPr>
                <w:lang w:val="en-US"/>
              </w:rPr>
              <w:t>(</w:t>
            </w:r>
            <w:r w:rsidR="00F66DA0" w:rsidRPr="00B04ADC">
              <w:rPr>
                <w:lang w:val="en-US"/>
              </w:rPr>
              <w:t>92.1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77D6728E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78F5B0D0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48D05E4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3E742AA6" w14:textId="77777777" w:rsidTr="007A2A1D">
        <w:tc>
          <w:tcPr>
            <w:tcW w:w="3685" w:type="dxa"/>
          </w:tcPr>
          <w:p w14:paraId="590D258F" w14:textId="77777777" w:rsidR="00FB6AEE" w:rsidRPr="00B04ADC" w:rsidRDefault="00FB6AEE" w:rsidP="007A2A1D">
            <w:pPr>
              <w:spacing w:line="480" w:lineRule="auto"/>
              <w:ind w:firstLine="346"/>
              <w:rPr>
                <w:rFonts w:eastAsia="Calibri"/>
                <w:lang w:val="en-US"/>
              </w:rPr>
            </w:pPr>
            <w:r w:rsidRPr="00B04ADC">
              <w:rPr>
                <w:rFonts w:eastAsia="Calibri"/>
                <w:lang w:val="en-US"/>
              </w:rPr>
              <w:t>Thoracotomy</w:t>
            </w:r>
          </w:p>
        </w:tc>
        <w:tc>
          <w:tcPr>
            <w:tcW w:w="2127" w:type="dxa"/>
          </w:tcPr>
          <w:p w14:paraId="6866D51C" w14:textId="4029C860" w:rsidR="00FB6AEE" w:rsidRPr="00B04ADC" w:rsidRDefault="00970F8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.9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C0A7E2B" w14:textId="2FC0D6B5" w:rsidR="00FB6AEE" w:rsidRPr="00B04ADC" w:rsidRDefault="00E06D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5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49972025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45B91431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8487317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2C8C9B71" w14:textId="77777777" w:rsidTr="007A2A1D">
        <w:trPr>
          <w:trHeight w:val="814"/>
        </w:trPr>
        <w:tc>
          <w:tcPr>
            <w:tcW w:w="3685" w:type="dxa"/>
          </w:tcPr>
          <w:p w14:paraId="0994EE5C" w14:textId="77777777" w:rsidR="00FB6AEE" w:rsidRPr="00B04ADC" w:rsidRDefault="00FB6AEE" w:rsidP="007A2A1D">
            <w:pPr>
              <w:spacing w:line="480" w:lineRule="auto"/>
              <w:rPr>
                <w:rFonts w:eastAsia="Calibri"/>
                <w:lang w:val="en-US"/>
              </w:rPr>
            </w:pPr>
            <w:r w:rsidRPr="00B04ADC">
              <w:rPr>
                <w:rFonts w:eastAsia="Calibri"/>
                <w:lang w:val="en-US"/>
              </w:rPr>
              <w:t>Total number of sternotomies/thoracotomies</w:t>
            </w:r>
          </w:p>
        </w:tc>
        <w:tc>
          <w:tcPr>
            <w:tcW w:w="2127" w:type="dxa"/>
          </w:tcPr>
          <w:p w14:paraId="318900E9" w14:textId="3569C177" w:rsidR="00FB6AEE" w:rsidRPr="00B04ADC" w:rsidRDefault="00E1695B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.03 </w:t>
            </w:r>
            <w:r w:rsidR="00D02581" w:rsidRPr="00B04ADC">
              <w:rPr>
                <w:lang w:val="en-US"/>
              </w:rPr>
              <w:t>(</w:t>
            </w:r>
            <w:r w:rsidR="00B47443" w:rsidRPr="00B04ADC">
              <w:rPr>
                <w:lang w:val="en-US"/>
              </w:rPr>
              <w:t>1.1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FF4BB0A" w14:textId="2A09A6B8" w:rsidR="00FB6AEE" w:rsidRPr="00B04ADC" w:rsidRDefault="00B4744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1.03 (1.16)</w:t>
            </w:r>
          </w:p>
        </w:tc>
        <w:tc>
          <w:tcPr>
            <w:tcW w:w="2126" w:type="dxa"/>
            <w:gridSpan w:val="2"/>
          </w:tcPr>
          <w:p w14:paraId="1AB86B04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2FEE4003" w14:textId="77777777" w:rsidR="00FB6AEE" w:rsidRPr="00B04ADC" w:rsidRDefault="00FB6AEE" w:rsidP="007A2A1D">
            <w:pPr>
              <w:tabs>
                <w:tab w:val="left" w:pos="75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621A7879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5D53275F" w14:textId="77777777" w:rsidTr="007A2A1D">
        <w:tc>
          <w:tcPr>
            <w:tcW w:w="3685" w:type="dxa"/>
          </w:tcPr>
          <w:p w14:paraId="2933FD97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 xml:space="preserve">Age at first corrective procedure, years </w:t>
            </w:r>
          </w:p>
        </w:tc>
        <w:tc>
          <w:tcPr>
            <w:tcW w:w="2127" w:type="dxa"/>
          </w:tcPr>
          <w:p w14:paraId="4A9464E5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39EF7344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126" w:type="dxa"/>
            <w:gridSpan w:val="2"/>
          </w:tcPr>
          <w:p w14:paraId="3225DBE2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</w:tcPr>
          <w:p w14:paraId="71714151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20" w:type="dxa"/>
          </w:tcPr>
          <w:p w14:paraId="20E3C6ED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0852D5B3" w14:textId="77777777" w:rsidTr="007A2A1D">
        <w:tc>
          <w:tcPr>
            <w:tcW w:w="3685" w:type="dxa"/>
          </w:tcPr>
          <w:p w14:paraId="5A1A46F8" w14:textId="48353B8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 xml:space="preserve">≤5 </w:t>
            </w:r>
          </w:p>
        </w:tc>
        <w:tc>
          <w:tcPr>
            <w:tcW w:w="2127" w:type="dxa"/>
          </w:tcPr>
          <w:p w14:paraId="3D2181AB" w14:textId="33CCBC9E" w:rsidR="00FB6AEE" w:rsidRPr="00B04ADC" w:rsidRDefault="004C4C9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D02581" w:rsidRPr="00B04ADC">
              <w:rPr>
                <w:lang w:val="en-US"/>
              </w:rPr>
              <w:t>(</w:t>
            </w:r>
            <w:r w:rsidR="007F6090" w:rsidRPr="00B04ADC">
              <w:rPr>
                <w:lang w:val="en-US"/>
              </w:rPr>
              <w:t>3.9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9785456" w14:textId="79653698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5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28485191" w14:textId="04075C00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0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0.0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96DF7D9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0ACA2750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</w:p>
        </w:tc>
      </w:tr>
      <w:tr w:rsidR="00B04ADC" w:rsidRPr="00B04ADC" w14:paraId="24A23D4C" w14:textId="77777777" w:rsidTr="007A2A1D">
        <w:tc>
          <w:tcPr>
            <w:tcW w:w="3685" w:type="dxa"/>
          </w:tcPr>
          <w:p w14:paraId="6CDCD8E4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 xml:space="preserve">6–17 </w:t>
            </w:r>
          </w:p>
        </w:tc>
        <w:tc>
          <w:tcPr>
            <w:tcW w:w="2127" w:type="dxa"/>
          </w:tcPr>
          <w:p w14:paraId="6F798AC0" w14:textId="2A7ED009" w:rsidR="00FB6AEE" w:rsidRPr="00B04ADC" w:rsidRDefault="004C4C9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2 </w:t>
            </w:r>
            <w:r w:rsidR="00D02581" w:rsidRPr="00B04ADC">
              <w:rPr>
                <w:lang w:val="en-US"/>
              </w:rPr>
              <w:t>(</w:t>
            </w:r>
            <w:r w:rsidR="007F6090" w:rsidRPr="00B04ADC">
              <w:rPr>
                <w:lang w:val="en-US"/>
              </w:rPr>
              <w:t>11.8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4CCE58E" w14:textId="5DA4FF46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2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1.6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638F5186" w14:textId="7928100F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0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0.0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C3772D3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463CC6C5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503B1335" w14:textId="77777777" w:rsidTr="007A2A1D">
        <w:tc>
          <w:tcPr>
            <w:tcW w:w="3685" w:type="dxa"/>
          </w:tcPr>
          <w:p w14:paraId="7F165C41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≥18</w:t>
            </w:r>
          </w:p>
        </w:tc>
        <w:tc>
          <w:tcPr>
            <w:tcW w:w="2127" w:type="dxa"/>
          </w:tcPr>
          <w:p w14:paraId="17DE2D0A" w14:textId="232E1F4E" w:rsidR="00FB6AEE" w:rsidRPr="00B04ADC" w:rsidRDefault="007F609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54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2.9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172A330" w14:textId="617135F1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2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7.9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65EB3802" w14:textId="35F2C5A4" w:rsidR="00FB6AEE" w:rsidRPr="00B04ADC" w:rsidRDefault="00E572A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2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0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BD0A130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-</w:t>
            </w:r>
          </w:p>
        </w:tc>
        <w:tc>
          <w:tcPr>
            <w:tcW w:w="1020" w:type="dxa"/>
          </w:tcPr>
          <w:p w14:paraId="5DC45699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1AB83D1E" w14:textId="77777777" w:rsidTr="007A2A1D">
        <w:tc>
          <w:tcPr>
            <w:tcW w:w="3685" w:type="dxa"/>
          </w:tcPr>
          <w:p w14:paraId="055CBA1D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Atrial fibrillation, yes</w:t>
            </w:r>
          </w:p>
        </w:tc>
        <w:tc>
          <w:tcPr>
            <w:tcW w:w="2127" w:type="dxa"/>
          </w:tcPr>
          <w:p w14:paraId="515CA68D" w14:textId="7837BF37" w:rsidR="00FB6AEE" w:rsidRPr="00B04ADC" w:rsidRDefault="002245B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8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7.6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A6E5C04" w14:textId="1FAC99E5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FB6AEE" w:rsidRPr="00B04ADC">
              <w:rPr>
                <w:lang w:val="en-US"/>
              </w:rPr>
              <w:t>(</w:t>
            </w:r>
            <w:proofErr w:type="gramStart"/>
            <w:r w:rsidRPr="00B04ADC">
              <w:rPr>
                <w:lang w:val="en-US"/>
              </w:rPr>
              <w:t>15.8</w:t>
            </w:r>
            <w:r w:rsidR="00FB6AEE" w:rsidRPr="00B04ADC">
              <w:rPr>
                <w:lang w:val="en-US"/>
              </w:rPr>
              <w:t>)*</w:t>
            </w:r>
            <w:proofErr w:type="gramEnd"/>
            <w:r w:rsidR="00FB6AEE" w:rsidRPr="00B04ADC">
              <w:rPr>
                <w:lang w:val="en-US"/>
              </w:rPr>
              <w:t>**</w:t>
            </w:r>
          </w:p>
        </w:tc>
        <w:tc>
          <w:tcPr>
            <w:tcW w:w="2126" w:type="dxa"/>
            <w:gridSpan w:val="2"/>
          </w:tcPr>
          <w:p w14:paraId="26CCFBC4" w14:textId="1ACAE37D" w:rsidR="00FB6AEE" w:rsidRPr="00B04ADC" w:rsidRDefault="004F33A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8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0E360C7" w14:textId="363A0BBA" w:rsidR="00FB6AEE" w:rsidRPr="00B04ADC" w:rsidRDefault="00EB326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8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4E046C36" w14:textId="0B9192E9" w:rsidR="00FB6AEE" w:rsidRPr="00B04ADC" w:rsidRDefault="004E7368" w:rsidP="007A2A1D">
            <w:pPr>
              <w:spacing w:line="480" w:lineRule="auto"/>
              <w:jc w:val="center"/>
              <w:rPr>
                <w:vertAlign w:val="superscript"/>
                <w:lang w:val="en-US"/>
              </w:rPr>
            </w:pPr>
            <w:r w:rsidRPr="00B04ADC">
              <w:rPr>
                <w:lang w:val="en-US"/>
              </w:rPr>
              <w:t>0.93</w:t>
            </w:r>
            <w:r w:rsidR="00746FB7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205F2FEF" w14:textId="77777777" w:rsidTr="007A2A1D">
        <w:tc>
          <w:tcPr>
            <w:tcW w:w="3685" w:type="dxa"/>
          </w:tcPr>
          <w:p w14:paraId="290D7826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 xml:space="preserve">Atrial flutter, yes </w:t>
            </w:r>
          </w:p>
        </w:tc>
        <w:tc>
          <w:tcPr>
            <w:tcW w:w="2127" w:type="dxa"/>
          </w:tcPr>
          <w:p w14:paraId="04C711E4" w14:textId="05F60E03" w:rsidR="00FB6AEE" w:rsidRPr="00B04ADC" w:rsidRDefault="002245B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.9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64060143" w14:textId="486C233B" w:rsidR="00FB6AEE" w:rsidRPr="00B04ADC" w:rsidRDefault="006A1A4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5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556B5256" w14:textId="64258711" w:rsidR="00FB6AEE" w:rsidRPr="00B04ADC" w:rsidRDefault="004F33A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6.3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14295C5" w14:textId="5687DA11" w:rsidR="00FB6AEE" w:rsidRPr="00B04ADC" w:rsidRDefault="00EB326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0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0.0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427868F4" w14:textId="78DCF14A" w:rsidR="00FB6AEE" w:rsidRPr="00B04ADC" w:rsidRDefault="00FA579B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17</w:t>
            </w:r>
            <w:r w:rsidR="00746FB7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64AB76AE" w14:textId="77777777" w:rsidTr="007A2A1D">
        <w:tc>
          <w:tcPr>
            <w:tcW w:w="3685" w:type="dxa"/>
          </w:tcPr>
          <w:p w14:paraId="7EBEAEC0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Cardiovascular medication, yes</w:t>
            </w:r>
          </w:p>
        </w:tc>
        <w:tc>
          <w:tcPr>
            <w:tcW w:w="2127" w:type="dxa"/>
          </w:tcPr>
          <w:p w14:paraId="7442EE2A" w14:textId="3F44B409" w:rsidR="00FB6AEE" w:rsidRPr="00B04ADC" w:rsidRDefault="00F81ECC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53 </w:t>
            </w:r>
            <w:r w:rsidR="00D02581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2.0</w:t>
            </w:r>
            <w:r w:rsidR="00D02581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6B7A92F" w14:textId="0067FB8E" w:rsidR="00FB6AEE" w:rsidRPr="00B04ADC" w:rsidRDefault="00DC58B2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6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42.1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0EE24785" w14:textId="5DE588CD" w:rsidR="00FB6AEE" w:rsidRPr="00B04ADC" w:rsidRDefault="00DE598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3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71.9)</w:t>
            </w:r>
          </w:p>
        </w:tc>
        <w:tc>
          <w:tcPr>
            <w:tcW w:w="2268" w:type="dxa"/>
          </w:tcPr>
          <w:p w14:paraId="19DE6BD2" w14:textId="33E0E8DC" w:rsidR="00FB6AEE" w:rsidRPr="00B04ADC" w:rsidRDefault="00DE598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4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43.8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04DB1B1A" w14:textId="0B92DF03" w:rsidR="00FB6AEE" w:rsidRPr="00B04ADC" w:rsidRDefault="00D6692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02</w:t>
            </w:r>
            <w:r w:rsidR="00746FB7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77B73394" w14:textId="77777777" w:rsidTr="007A2A1D">
        <w:tc>
          <w:tcPr>
            <w:tcW w:w="3685" w:type="dxa"/>
          </w:tcPr>
          <w:p w14:paraId="20F4E0EE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lastRenderedPageBreak/>
              <w:t>Acetylsalicylic acid</w:t>
            </w:r>
          </w:p>
        </w:tc>
        <w:tc>
          <w:tcPr>
            <w:tcW w:w="2127" w:type="dxa"/>
          </w:tcPr>
          <w:p w14:paraId="6D65DDA1" w14:textId="0430BF09" w:rsidR="00FB6AEE" w:rsidRPr="00B04ADC" w:rsidRDefault="00901E2B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6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5.5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7F45B27" w14:textId="2DEC8ACB" w:rsidR="00FB6AEE" w:rsidRPr="00B04ADC" w:rsidRDefault="007D7ECD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0.5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7459D622" w14:textId="4A6E2EF4" w:rsidR="00FB6AEE" w:rsidRPr="00B04ADC" w:rsidRDefault="007D7EC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0.0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578D701" w14:textId="61EE3914" w:rsidR="00FB6AEE" w:rsidRPr="00B04ADC" w:rsidRDefault="007D7ECD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8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77DD168E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089FFBFA" w14:textId="77777777" w:rsidTr="007A2A1D">
        <w:tc>
          <w:tcPr>
            <w:tcW w:w="3685" w:type="dxa"/>
          </w:tcPr>
          <w:p w14:paraId="4A42A77B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Anticoagulant</w:t>
            </w:r>
          </w:p>
        </w:tc>
        <w:tc>
          <w:tcPr>
            <w:tcW w:w="2127" w:type="dxa"/>
          </w:tcPr>
          <w:p w14:paraId="7A1FF71E" w14:textId="40149F07" w:rsidR="00FB6AEE" w:rsidRPr="00B04ADC" w:rsidRDefault="00582909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5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4.7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7582725" w14:textId="1F7E26C8" w:rsidR="00FB6AEE" w:rsidRPr="00B04ADC" w:rsidRDefault="00007242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5.8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4BE289FC" w14:textId="28CAF002" w:rsidR="00FB6AEE" w:rsidRPr="00B04ADC" w:rsidRDefault="0000724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2.5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CD476B1" w14:textId="23AA8CB3" w:rsidR="00FB6AEE" w:rsidRPr="00B04ADC" w:rsidRDefault="0000724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5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5.6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0DDA3E98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5EAD4A97" w14:textId="77777777" w:rsidTr="007A2A1D">
        <w:tc>
          <w:tcPr>
            <w:tcW w:w="3685" w:type="dxa"/>
          </w:tcPr>
          <w:p w14:paraId="7C92667B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proofErr w:type="spellStart"/>
            <w:r w:rsidRPr="00B04ADC">
              <w:rPr>
                <w:lang w:val="en-US"/>
              </w:rPr>
              <w:t>Antiarrhythmia</w:t>
            </w:r>
            <w:proofErr w:type="spellEnd"/>
          </w:p>
        </w:tc>
        <w:tc>
          <w:tcPr>
            <w:tcW w:w="2127" w:type="dxa"/>
          </w:tcPr>
          <w:p w14:paraId="17727386" w14:textId="2AB0A1FE" w:rsidR="00FB6AEE" w:rsidRPr="00B04ADC" w:rsidRDefault="00DC48EA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4 </w:t>
            </w:r>
            <w:r w:rsidR="00905749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.9</w:t>
            </w:r>
            <w:r w:rsidR="00905749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CC69274" w14:textId="1FB370A3" w:rsidR="00FB6AEE" w:rsidRPr="00B04ADC" w:rsidRDefault="00472206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.6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08ED3D84" w14:textId="59C80798" w:rsidR="00FB6AEE" w:rsidRPr="00B04ADC" w:rsidRDefault="0047220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05DAE79" w14:textId="4BF6D68B" w:rsidR="00FB6AEE" w:rsidRPr="00B04ADC" w:rsidRDefault="0047220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6.3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74FB104D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66D4B63F" w14:textId="77777777" w:rsidTr="007A2A1D">
        <w:tc>
          <w:tcPr>
            <w:tcW w:w="3685" w:type="dxa"/>
          </w:tcPr>
          <w:p w14:paraId="39135CFF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Blockade of RAAS</w:t>
            </w:r>
          </w:p>
        </w:tc>
        <w:tc>
          <w:tcPr>
            <w:tcW w:w="2127" w:type="dxa"/>
          </w:tcPr>
          <w:p w14:paraId="36E369D2" w14:textId="3A437DE5" w:rsidR="00FB6AEE" w:rsidRPr="00B04ADC" w:rsidRDefault="00A713BA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4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3.7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D5F6632" w14:textId="02B1FB6C" w:rsidR="00FB6AEE" w:rsidRPr="00B04ADC" w:rsidRDefault="00187BCF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5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3.2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5FE05BE3" w14:textId="462E8D33" w:rsidR="00FB6AEE" w:rsidRPr="00B04ADC" w:rsidRDefault="00187BCF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4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D31F77F" w14:textId="17C42140" w:rsidR="00FB6AEE" w:rsidRPr="00B04ADC" w:rsidRDefault="00187BCF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8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40F0896B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4C04246B" w14:textId="77777777" w:rsidTr="007A2A1D">
        <w:tc>
          <w:tcPr>
            <w:tcW w:w="3685" w:type="dxa"/>
          </w:tcPr>
          <w:p w14:paraId="096069B4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Beta blocker</w:t>
            </w:r>
          </w:p>
        </w:tc>
        <w:tc>
          <w:tcPr>
            <w:tcW w:w="2127" w:type="dxa"/>
          </w:tcPr>
          <w:p w14:paraId="52C3D78F" w14:textId="06ED5941" w:rsidR="00FB6AEE" w:rsidRPr="00B04ADC" w:rsidRDefault="001A22FC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5.5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3E31797E" w14:textId="71A5A0A4" w:rsidR="00FB6AEE" w:rsidRPr="00B04ADC" w:rsidRDefault="00533682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8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1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0B0EA9DF" w14:textId="5D1B575B" w:rsidR="00FB6AEE" w:rsidRPr="00B04ADC" w:rsidRDefault="0053368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9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8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4C979459" w14:textId="15892140" w:rsidR="00FB6AEE" w:rsidRPr="00B04ADC" w:rsidRDefault="0053368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9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8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6E22E6FB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1DA2F7FD" w14:textId="77777777" w:rsidTr="007A2A1D">
        <w:tc>
          <w:tcPr>
            <w:tcW w:w="3685" w:type="dxa"/>
          </w:tcPr>
          <w:p w14:paraId="55F5F2D0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Calcium antagonist</w:t>
            </w:r>
          </w:p>
        </w:tc>
        <w:tc>
          <w:tcPr>
            <w:tcW w:w="2127" w:type="dxa"/>
          </w:tcPr>
          <w:p w14:paraId="5770FC83" w14:textId="26DEB673" w:rsidR="00FB6AEE" w:rsidRPr="00B04ADC" w:rsidRDefault="00DC48EA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.9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4941D76" w14:textId="703A2115" w:rsidR="00FB6AEE" w:rsidRPr="00B04ADC" w:rsidRDefault="000A7D86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.3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613AF29C" w14:textId="1E74A9F7" w:rsidR="00FB6AEE" w:rsidRPr="00B04ADC" w:rsidRDefault="000A7D8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D7A3419" w14:textId="1C52DC2A" w:rsidR="00FB6AEE" w:rsidRPr="00B04ADC" w:rsidRDefault="000A7D86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4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442D6C5D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29E7139A" w14:textId="77777777" w:rsidTr="007A2A1D">
        <w:tc>
          <w:tcPr>
            <w:tcW w:w="3685" w:type="dxa"/>
          </w:tcPr>
          <w:p w14:paraId="10107456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Diuretic</w:t>
            </w:r>
          </w:p>
        </w:tc>
        <w:tc>
          <w:tcPr>
            <w:tcW w:w="2127" w:type="dxa"/>
          </w:tcPr>
          <w:p w14:paraId="624BCF65" w14:textId="202BA14A" w:rsidR="00FB6AEE" w:rsidRPr="00B04ADC" w:rsidRDefault="00DC48EA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9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8.8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116052D3" w14:textId="12878454" w:rsidR="00FB6AEE" w:rsidRPr="00B04ADC" w:rsidRDefault="00FB7519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.3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3756292B" w14:textId="7C1F9F23" w:rsidR="00FB6AEE" w:rsidRPr="00B04ADC" w:rsidRDefault="00FB75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3.1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7F761927" w14:textId="44D46388" w:rsidR="00FB6AEE" w:rsidRPr="00B04ADC" w:rsidRDefault="00FB7519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18.8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70AFF8C2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049763BA" w14:textId="77777777" w:rsidTr="007A2A1D">
        <w:tc>
          <w:tcPr>
            <w:tcW w:w="3685" w:type="dxa"/>
          </w:tcPr>
          <w:p w14:paraId="20E7CECB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Statin</w:t>
            </w:r>
          </w:p>
        </w:tc>
        <w:tc>
          <w:tcPr>
            <w:tcW w:w="2127" w:type="dxa"/>
          </w:tcPr>
          <w:p w14:paraId="77F4FF09" w14:textId="7A64C14E" w:rsidR="00FB6AEE" w:rsidRPr="00B04ADC" w:rsidRDefault="00550013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6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5.9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CE8EC71" w14:textId="75D81A0E" w:rsidR="00FB6AEE" w:rsidRPr="00B04ADC" w:rsidRDefault="00081922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0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0.0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126" w:type="dxa"/>
            <w:gridSpan w:val="2"/>
          </w:tcPr>
          <w:p w14:paraId="5EC35B61" w14:textId="261E8A70" w:rsidR="00FB6AEE" w:rsidRPr="00B04ADC" w:rsidRDefault="00CD76B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4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07957826" w14:textId="5B66612E" w:rsidR="00FB6AEE" w:rsidRPr="00B04ADC" w:rsidRDefault="00CD76B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3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9.4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0C2F1077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603D7AD2" w14:textId="77777777" w:rsidTr="007A2A1D">
        <w:tc>
          <w:tcPr>
            <w:tcW w:w="3685" w:type="dxa"/>
          </w:tcPr>
          <w:p w14:paraId="3ED9766A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Other</w:t>
            </w:r>
          </w:p>
        </w:tc>
        <w:tc>
          <w:tcPr>
            <w:tcW w:w="2127" w:type="dxa"/>
          </w:tcPr>
          <w:p w14:paraId="37A0A1EA" w14:textId="49A0CEBC" w:rsidR="00FB6AEE" w:rsidRPr="00B04ADC" w:rsidRDefault="00550013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2.0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14:paraId="28706CF2" w14:textId="22C42341" w:rsidR="00FB6AEE" w:rsidRPr="00B04ADC" w:rsidRDefault="001E1D92" w:rsidP="007A2A1D">
            <w:pPr>
              <w:tabs>
                <w:tab w:val="left" w:pos="570"/>
                <w:tab w:val="center" w:pos="856"/>
              </w:tabs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 (0.0)</w:t>
            </w:r>
          </w:p>
        </w:tc>
        <w:tc>
          <w:tcPr>
            <w:tcW w:w="2126" w:type="dxa"/>
            <w:gridSpan w:val="2"/>
          </w:tcPr>
          <w:p w14:paraId="7C1038B5" w14:textId="7F2CBC81" w:rsidR="00FB6AEE" w:rsidRPr="00B04ADC" w:rsidRDefault="000C570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 (0.0)</w:t>
            </w:r>
          </w:p>
        </w:tc>
        <w:tc>
          <w:tcPr>
            <w:tcW w:w="2268" w:type="dxa"/>
          </w:tcPr>
          <w:p w14:paraId="155C6BD2" w14:textId="52721C05" w:rsidR="00FB6AEE" w:rsidRPr="00B04ADC" w:rsidRDefault="00667125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2 </w:t>
            </w:r>
            <w:r w:rsidR="009306D5" w:rsidRPr="00B04ADC">
              <w:rPr>
                <w:lang w:val="en-US"/>
              </w:rPr>
              <w:t>(</w:t>
            </w:r>
            <w:r w:rsidRPr="00B04ADC">
              <w:rPr>
                <w:lang w:val="en-US"/>
              </w:rPr>
              <w:t>6.3</w:t>
            </w:r>
            <w:r w:rsidR="009306D5" w:rsidRPr="00B04ADC">
              <w:rPr>
                <w:lang w:val="en-US"/>
              </w:rPr>
              <w:t>)</w:t>
            </w:r>
          </w:p>
        </w:tc>
        <w:tc>
          <w:tcPr>
            <w:tcW w:w="1020" w:type="dxa"/>
          </w:tcPr>
          <w:p w14:paraId="15A118B4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B04ADC" w:rsidRPr="00B04ADC" w14:paraId="361EACFB" w14:textId="77777777" w:rsidTr="007A2A1D">
        <w:tc>
          <w:tcPr>
            <w:tcW w:w="3685" w:type="dxa"/>
          </w:tcPr>
          <w:p w14:paraId="319DA46E" w14:textId="77777777" w:rsidR="00FB6AEE" w:rsidRPr="00B04ADC" w:rsidRDefault="00FB6AEE" w:rsidP="007A2A1D">
            <w:pPr>
              <w:spacing w:line="480" w:lineRule="auto"/>
              <w:rPr>
                <w:lang w:val="en-US"/>
              </w:rPr>
            </w:pPr>
            <w:r w:rsidRPr="00B04ADC">
              <w:rPr>
                <w:lang w:val="en-US"/>
              </w:rPr>
              <w:t>IPAQ****</w:t>
            </w:r>
          </w:p>
          <w:p w14:paraId="07B9D726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 xml:space="preserve">Low/Moderate/High </w:t>
            </w:r>
          </w:p>
        </w:tc>
        <w:tc>
          <w:tcPr>
            <w:tcW w:w="2127" w:type="dxa"/>
          </w:tcPr>
          <w:p w14:paraId="7F7F6F58" w14:textId="064F4404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143153" w:rsidRPr="00B04ADC">
              <w:rPr>
                <w:lang w:val="en-US"/>
              </w:rPr>
              <w:t>74</w:t>
            </w:r>
          </w:p>
          <w:p w14:paraId="56DF790E" w14:textId="043A98E1" w:rsidR="00FB6AEE" w:rsidRPr="00B04ADC" w:rsidRDefault="0014315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0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36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18</w:t>
            </w:r>
          </w:p>
        </w:tc>
        <w:tc>
          <w:tcPr>
            <w:tcW w:w="2268" w:type="dxa"/>
          </w:tcPr>
          <w:p w14:paraId="5633F21D" w14:textId="6AD2FD3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7C4027" w:rsidRPr="00B04ADC">
              <w:rPr>
                <w:lang w:val="en-US"/>
              </w:rPr>
              <w:t>27</w:t>
            </w:r>
          </w:p>
          <w:p w14:paraId="21DC2F2F" w14:textId="6539F762" w:rsidR="00FB6AEE" w:rsidRPr="00B04ADC" w:rsidRDefault="007C4027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8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15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4</w:t>
            </w:r>
          </w:p>
        </w:tc>
        <w:tc>
          <w:tcPr>
            <w:tcW w:w="2126" w:type="dxa"/>
            <w:gridSpan w:val="2"/>
          </w:tcPr>
          <w:p w14:paraId="170AE017" w14:textId="76CF1BD8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0C6A20" w:rsidRPr="00B04ADC">
              <w:rPr>
                <w:lang w:val="en-US"/>
              </w:rPr>
              <w:t>21</w:t>
            </w:r>
          </w:p>
          <w:p w14:paraId="174386CF" w14:textId="73F8AFCF" w:rsidR="00FB6AEE" w:rsidRPr="00B04ADC" w:rsidRDefault="000C6A2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3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10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8</w:t>
            </w:r>
          </w:p>
        </w:tc>
        <w:tc>
          <w:tcPr>
            <w:tcW w:w="2268" w:type="dxa"/>
          </w:tcPr>
          <w:p w14:paraId="14976C5F" w14:textId="18C2105E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n=</w:t>
            </w:r>
            <w:r w:rsidR="00341872" w:rsidRPr="00B04ADC">
              <w:rPr>
                <w:lang w:val="en-US"/>
              </w:rPr>
              <w:t>26</w:t>
            </w:r>
          </w:p>
          <w:p w14:paraId="102542B2" w14:textId="0054DF61" w:rsidR="00FB6AEE" w:rsidRPr="00B04ADC" w:rsidRDefault="0034187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9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11</w:t>
            </w:r>
            <w:r w:rsidR="009306D5" w:rsidRPr="00B04ADC">
              <w:rPr>
                <w:lang w:val="en-US"/>
              </w:rPr>
              <w:t>/</w:t>
            </w:r>
            <w:r w:rsidRPr="00B04ADC">
              <w:rPr>
                <w:lang w:val="en-US"/>
              </w:rPr>
              <w:t>6</w:t>
            </w:r>
          </w:p>
        </w:tc>
        <w:tc>
          <w:tcPr>
            <w:tcW w:w="1020" w:type="dxa"/>
          </w:tcPr>
          <w:p w14:paraId="007C5367" w14:textId="77777777" w:rsidR="00FB6AEE" w:rsidRPr="00B04ADC" w:rsidRDefault="00FB6AEE" w:rsidP="007A2A1D">
            <w:pPr>
              <w:spacing w:line="480" w:lineRule="auto"/>
              <w:jc w:val="center"/>
              <w:rPr>
                <w:lang w:val="en-US"/>
              </w:rPr>
            </w:pPr>
          </w:p>
          <w:p w14:paraId="3C983464" w14:textId="1B163E52" w:rsidR="00FB6AEE" w:rsidRPr="00B04ADC" w:rsidRDefault="00F9191A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28</w:t>
            </w:r>
            <w:r w:rsidR="00746FB7" w:rsidRPr="00B04ADC">
              <w:rPr>
                <w:vertAlign w:val="superscript"/>
                <w:lang w:val="en-US"/>
              </w:rPr>
              <w:t>b</w:t>
            </w:r>
          </w:p>
        </w:tc>
      </w:tr>
      <w:tr w:rsidR="00B04ADC" w:rsidRPr="00B04ADC" w14:paraId="249E4711" w14:textId="77777777" w:rsidTr="007A2A1D">
        <w:tc>
          <w:tcPr>
            <w:tcW w:w="3685" w:type="dxa"/>
            <w:tcBorders>
              <w:bottom w:val="single" w:sz="4" w:space="0" w:color="auto"/>
            </w:tcBorders>
          </w:tcPr>
          <w:p w14:paraId="51DEF784" w14:textId="77777777" w:rsidR="00FB6AEE" w:rsidRPr="00B04ADC" w:rsidRDefault="00FB6AEE" w:rsidP="007A2A1D">
            <w:pPr>
              <w:spacing w:line="480" w:lineRule="auto"/>
              <w:ind w:firstLine="346"/>
              <w:rPr>
                <w:lang w:val="en-US"/>
              </w:rPr>
            </w:pPr>
            <w:r w:rsidRPr="00B04ADC">
              <w:rPr>
                <w:lang w:val="en-US"/>
              </w:rPr>
              <w:t>MET (min/week), median [IQR]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1CA7717" w14:textId="394EF93B" w:rsidR="00FB6AEE" w:rsidRPr="00B04ADC" w:rsidRDefault="00143153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404 </w:t>
            </w:r>
            <w:r w:rsidR="003706D7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693.0, 2958.0</w:t>
            </w:r>
            <w:r w:rsidR="003706D7" w:rsidRPr="00B04ADC">
              <w:rPr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479C05" w14:textId="1E809091" w:rsidR="00FB6AEE" w:rsidRPr="00B04ADC" w:rsidRDefault="00723401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044 </w:t>
            </w:r>
            <w:r w:rsidR="003706D7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594.0, 2160.0</w:t>
            </w:r>
            <w:r w:rsidR="003706D7" w:rsidRPr="00B04ADC">
              <w:rPr>
                <w:lang w:val="en-US"/>
              </w:rPr>
              <w:t>]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93976F5" w14:textId="257C951D" w:rsidR="00FB6AEE" w:rsidRPr="00B04ADC" w:rsidRDefault="000C6A20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2224 [693.0, 5532.0</w:t>
            </w:r>
            <w:r w:rsidR="003706D7" w:rsidRPr="00B04ADC">
              <w:rPr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957AAF" w14:textId="60A61A3A" w:rsidR="00FB6AEE" w:rsidRPr="00B04ADC" w:rsidRDefault="00341872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 xml:space="preserve">1431 </w:t>
            </w:r>
            <w:r w:rsidR="003706D7" w:rsidRPr="00B04ADC">
              <w:rPr>
                <w:lang w:val="en-US"/>
              </w:rPr>
              <w:t>[</w:t>
            </w:r>
            <w:r w:rsidRPr="00B04ADC">
              <w:rPr>
                <w:lang w:val="en-US"/>
              </w:rPr>
              <w:t>805.</w:t>
            </w:r>
            <w:r w:rsidR="00C77C52" w:rsidRPr="00B04ADC">
              <w:rPr>
                <w:lang w:val="en-US"/>
              </w:rPr>
              <w:t>5</w:t>
            </w:r>
            <w:r w:rsidRPr="00B04ADC">
              <w:rPr>
                <w:lang w:val="en-US"/>
              </w:rPr>
              <w:t>, 2912.2</w:t>
            </w:r>
            <w:r w:rsidR="003706D7" w:rsidRPr="00B04ADC">
              <w:rPr>
                <w:lang w:val="en-US"/>
              </w:rPr>
              <w:t>]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D9051C7" w14:textId="38101F78" w:rsidR="00FB6AEE" w:rsidRPr="00B04ADC" w:rsidRDefault="00892BAC" w:rsidP="007A2A1D">
            <w:pPr>
              <w:spacing w:line="480" w:lineRule="auto"/>
              <w:jc w:val="center"/>
              <w:rPr>
                <w:lang w:val="en-US"/>
              </w:rPr>
            </w:pPr>
            <w:r w:rsidRPr="00B04ADC">
              <w:rPr>
                <w:lang w:val="en-US"/>
              </w:rPr>
              <w:t>0.19</w:t>
            </w:r>
            <w:r w:rsidR="00FB6AEE" w:rsidRPr="00B04ADC">
              <w:rPr>
                <w:vertAlign w:val="superscript"/>
                <w:lang w:val="en-US"/>
              </w:rPr>
              <w:t>a</w:t>
            </w:r>
          </w:p>
        </w:tc>
      </w:tr>
    </w:tbl>
    <w:p w14:paraId="67190FBF" w14:textId="77777777" w:rsidR="00FB6AEE" w:rsidRPr="00D63F9C" w:rsidRDefault="00FB6AEE" w:rsidP="00FB6AEE">
      <w:pPr>
        <w:tabs>
          <w:tab w:val="left" w:pos="3000"/>
          <w:tab w:val="left" w:pos="3640"/>
        </w:tabs>
        <w:spacing w:line="480" w:lineRule="auto"/>
        <w:rPr>
          <w:rFonts w:cs="Times New Roman"/>
          <w:color w:val="000000" w:themeColor="text1"/>
          <w:lang w:val="en-US"/>
        </w:rPr>
      </w:pPr>
      <w:r w:rsidRPr="00D63F9C">
        <w:rPr>
          <w:rFonts w:cs="Times New Roman"/>
          <w:color w:val="000000" w:themeColor="text1"/>
          <w:lang w:val="en-US"/>
        </w:rPr>
        <w:lastRenderedPageBreak/>
        <w:t>Data are given as n (%) or mean (standard deviation [SD]) unless otherwise noted. ASD</w:t>
      </w:r>
      <w:r>
        <w:rPr>
          <w:rFonts w:cs="Times New Roman"/>
          <w:lang w:val="en-US"/>
        </w:rPr>
        <w:t xml:space="preserve">: </w:t>
      </w:r>
      <w:r w:rsidRPr="00D63F9C">
        <w:rPr>
          <w:rFonts w:cs="Times New Roman"/>
          <w:lang w:val="en-US"/>
        </w:rPr>
        <w:t>atrial septal defects</w:t>
      </w:r>
      <w:r w:rsidRPr="00D63F9C">
        <w:rPr>
          <w:rFonts w:cs="Times New Roman"/>
          <w:color w:val="000000" w:themeColor="text1"/>
          <w:lang w:val="en-US"/>
        </w:rPr>
        <w:t xml:space="preserve">, </w:t>
      </w:r>
      <w:r w:rsidRPr="00D63F9C">
        <w:rPr>
          <w:rFonts w:cs="Times New Roman"/>
          <w:lang w:val="en-US"/>
        </w:rPr>
        <w:t>NYHA</w:t>
      </w:r>
      <w:r>
        <w:rPr>
          <w:rFonts w:cs="Times New Roman"/>
          <w:lang w:val="en-US"/>
        </w:rPr>
        <w:t xml:space="preserve">: </w:t>
      </w:r>
      <w:r w:rsidRPr="00D63F9C">
        <w:rPr>
          <w:rFonts w:cs="Times New Roman"/>
          <w:lang w:val="en-US"/>
        </w:rPr>
        <w:t>New York Heart Association, BMI</w:t>
      </w:r>
      <w:r>
        <w:rPr>
          <w:rFonts w:cs="Times New Roman"/>
          <w:lang w:val="en-US"/>
        </w:rPr>
        <w:t xml:space="preserve">: </w:t>
      </w:r>
      <w:r w:rsidRPr="00D63F9C">
        <w:rPr>
          <w:rFonts w:cs="Times New Roman"/>
          <w:lang w:val="en-US"/>
        </w:rPr>
        <w:t xml:space="preserve">body mass index, </w:t>
      </w:r>
      <w:r w:rsidRPr="00D63F9C">
        <w:rPr>
          <w:rFonts w:cs="Times New Roman"/>
          <w:color w:val="000000" w:themeColor="text1"/>
          <w:lang w:val="en-US"/>
        </w:rPr>
        <w:t>BP</w:t>
      </w:r>
      <w:r>
        <w:rPr>
          <w:rFonts w:cs="Times New Roman"/>
          <w:color w:val="000000" w:themeColor="text1"/>
          <w:lang w:val="en-US"/>
        </w:rPr>
        <w:t xml:space="preserve">: </w:t>
      </w:r>
      <w:r w:rsidRPr="00D63F9C">
        <w:rPr>
          <w:rFonts w:cs="Times New Roman"/>
          <w:color w:val="000000" w:themeColor="text1"/>
          <w:lang w:val="en-US"/>
        </w:rPr>
        <w:t>blood pressure,</w:t>
      </w:r>
      <w:r w:rsidRPr="00D63F9C">
        <w:rPr>
          <w:rFonts w:cs="Times New Roman"/>
          <w:b/>
          <w:lang w:val="en-US"/>
        </w:rPr>
        <w:t xml:space="preserve"> </w:t>
      </w:r>
      <w:r w:rsidRPr="00D63F9C">
        <w:rPr>
          <w:rFonts w:cs="Times New Roman"/>
          <w:lang w:val="en-US"/>
        </w:rPr>
        <w:t>RAAS</w:t>
      </w:r>
      <w:r>
        <w:rPr>
          <w:rFonts w:cs="Times New Roman"/>
          <w:lang w:val="en-US"/>
        </w:rPr>
        <w:t xml:space="preserve">: </w:t>
      </w:r>
      <w:r w:rsidRPr="00D63F9C">
        <w:rPr>
          <w:rFonts w:cs="Times New Roman"/>
          <w:lang w:val="en-US"/>
        </w:rPr>
        <w:t xml:space="preserve">Renin-angiotensin-aldosterone system, </w:t>
      </w:r>
      <w:r w:rsidRPr="00D63F9C">
        <w:rPr>
          <w:rFonts w:cs="Times New Roman"/>
          <w:color w:val="000000" w:themeColor="text1"/>
          <w:lang w:val="en-US"/>
        </w:rPr>
        <w:t>IPAQ</w:t>
      </w:r>
      <w:r>
        <w:rPr>
          <w:rFonts w:cs="Times New Roman"/>
          <w:color w:val="000000" w:themeColor="text1"/>
          <w:lang w:val="en-US"/>
        </w:rPr>
        <w:t xml:space="preserve">: </w:t>
      </w:r>
      <w:r w:rsidRPr="00D63F9C">
        <w:rPr>
          <w:rFonts w:cs="Times New Roman"/>
          <w:color w:val="000000" w:themeColor="text1"/>
          <w:lang w:val="en-US"/>
        </w:rPr>
        <w:t>International Physical Activity Questionnaire, MET</w:t>
      </w:r>
      <w:r>
        <w:rPr>
          <w:rFonts w:cs="Times New Roman"/>
          <w:color w:val="000000" w:themeColor="text1"/>
          <w:lang w:val="en-US"/>
        </w:rPr>
        <w:t xml:space="preserve">: </w:t>
      </w:r>
      <w:r w:rsidRPr="00D63F9C">
        <w:rPr>
          <w:rFonts w:cs="Times New Roman"/>
          <w:color w:val="000000" w:themeColor="text1"/>
          <w:lang w:val="en-US"/>
        </w:rPr>
        <w:t xml:space="preserve">Metabolic Equivalent of Task, </w:t>
      </w:r>
      <w:r>
        <w:rPr>
          <w:rFonts w:cs="Times New Roman"/>
          <w:color w:val="000000" w:themeColor="text1"/>
          <w:lang w:val="en-US"/>
        </w:rPr>
        <w:t>IQR: interquartile range.</w:t>
      </w:r>
    </w:p>
    <w:p w14:paraId="477DF18C" w14:textId="77777777" w:rsidR="00FB6AEE" w:rsidRPr="00D63F9C" w:rsidRDefault="00FB6AEE" w:rsidP="00FB6AEE">
      <w:pPr>
        <w:spacing w:line="480" w:lineRule="auto"/>
        <w:rPr>
          <w:rFonts w:cs="Times New Roman"/>
          <w:bCs/>
          <w:color w:val="000000" w:themeColor="text1"/>
          <w:lang w:val="en-US"/>
        </w:rPr>
      </w:pPr>
      <w:r w:rsidRPr="00D63F9C">
        <w:rPr>
          <w:rFonts w:cs="Times New Roman"/>
          <w:bCs/>
          <w:color w:val="000000" w:themeColor="text1"/>
          <w:lang w:val="en-US"/>
        </w:rPr>
        <w:t xml:space="preserve">*Some </w:t>
      </w:r>
      <w:r>
        <w:rPr>
          <w:rFonts w:cs="Times New Roman"/>
          <w:bCs/>
          <w:color w:val="000000" w:themeColor="text1"/>
          <w:lang w:val="en-US"/>
        </w:rPr>
        <w:t>patients underwent multiple</w:t>
      </w:r>
      <w:r w:rsidRPr="00D63F9C">
        <w:rPr>
          <w:rFonts w:cs="Times New Roman"/>
          <w:bCs/>
          <w:color w:val="000000" w:themeColor="text1"/>
          <w:lang w:val="en-US"/>
        </w:rPr>
        <w:t xml:space="preserve"> procedures.</w:t>
      </w:r>
    </w:p>
    <w:p w14:paraId="45A8558F" w14:textId="77777777" w:rsidR="00FB6AEE" w:rsidRPr="00D63F9C" w:rsidRDefault="00FB6AEE" w:rsidP="00FB6AEE">
      <w:pPr>
        <w:spacing w:line="480" w:lineRule="auto"/>
        <w:rPr>
          <w:rFonts w:cs="Times New Roman"/>
          <w:bCs/>
          <w:color w:val="000000" w:themeColor="text1"/>
          <w:lang w:val="en-US"/>
        </w:rPr>
      </w:pPr>
      <w:r w:rsidRPr="00D63F9C">
        <w:rPr>
          <w:rFonts w:cs="Times New Roman"/>
          <w:bCs/>
          <w:color w:val="000000" w:themeColor="text1"/>
          <w:lang w:val="en-US"/>
        </w:rPr>
        <w:t xml:space="preserve">**n=4 – had undergone device closure ≤1 year prior to corrective surgery and thus </w:t>
      </w:r>
      <w:r>
        <w:rPr>
          <w:rFonts w:cs="Times New Roman"/>
          <w:bCs/>
          <w:color w:val="000000" w:themeColor="text1"/>
          <w:lang w:val="en-US"/>
        </w:rPr>
        <w:t>considered corrective</w:t>
      </w:r>
      <w:r w:rsidRPr="00D63F9C">
        <w:rPr>
          <w:rFonts w:cs="Times New Roman"/>
          <w:bCs/>
          <w:color w:val="000000" w:themeColor="text1"/>
          <w:lang w:val="en-US"/>
        </w:rPr>
        <w:t xml:space="preserve"> surgery only.</w:t>
      </w:r>
    </w:p>
    <w:p w14:paraId="65E736A6" w14:textId="77777777" w:rsidR="00FB6AEE" w:rsidRPr="00D63F9C" w:rsidRDefault="00FB6AEE" w:rsidP="00FB6AEE">
      <w:pPr>
        <w:spacing w:line="480" w:lineRule="auto"/>
        <w:rPr>
          <w:rFonts w:cs="Times New Roman"/>
          <w:bCs/>
          <w:color w:val="000000" w:themeColor="text1"/>
          <w:lang w:val="en-US"/>
        </w:rPr>
      </w:pPr>
      <w:r w:rsidRPr="00D63F9C">
        <w:rPr>
          <w:rFonts w:cs="Times New Roman"/>
          <w:bCs/>
          <w:color w:val="000000" w:themeColor="text1"/>
          <w:lang w:val="en-US"/>
        </w:rPr>
        <w:t>***n=1 – had a diagnosis of both atrial fibrillation and atrial flutter.</w:t>
      </w:r>
    </w:p>
    <w:p w14:paraId="72286720" w14:textId="77777777" w:rsidR="00FB6AEE" w:rsidRPr="00D63F9C" w:rsidRDefault="00FB6AEE" w:rsidP="00FB6AEE">
      <w:pPr>
        <w:spacing w:line="480" w:lineRule="auto"/>
        <w:rPr>
          <w:rFonts w:cs="Times New Roman"/>
          <w:bCs/>
          <w:color w:val="000000" w:themeColor="text1"/>
          <w:lang w:val="en-US"/>
        </w:rPr>
      </w:pPr>
      <w:r w:rsidRPr="00D63F9C">
        <w:rPr>
          <w:rFonts w:cs="Times New Roman"/>
          <w:bCs/>
          <w:color w:val="000000" w:themeColor="text1"/>
          <w:lang w:val="en-US"/>
        </w:rPr>
        <w:t xml:space="preserve">****Not all patients filled in the IPAQ, </w:t>
      </w:r>
      <w:r>
        <w:rPr>
          <w:rFonts w:cs="Times New Roman"/>
          <w:bCs/>
          <w:color w:val="000000" w:themeColor="text1"/>
          <w:lang w:val="en-US"/>
        </w:rPr>
        <w:t>resulting in</w:t>
      </w:r>
      <w:r w:rsidRPr="00D63F9C">
        <w:rPr>
          <w:rFonts w:cs="Times New Roman"/>
          <w:bCs/>
          <w:color w:val="000000" w:themeColor="text1"/>
          <w:lang w:val="en-US"/>
        </w:rPr>
        <w:t xml:space="preserve"> missing variables.</w:t>
      </w:r>
    </w:p>
    <w:p w14:paraId="13093B40" w14:textId="0BB71469" w:rsidR="00FB6AEE" w:rsidRDefault="00FB6AEE" w:rsidP="00FB6AEE">
      <w:pPr>
        <w:tabs>
          <w:tab w:val="left" w:pos="3000"/>
          <w:tab w:val="left" w:pos="3640"/>
        </w:tabs>
        <w:spacing w:line="480" w:lineRule="auto"/>
        <w:rPr>
          <w:rFonts w:eastAsia="Times New Roman" w:cs="Times New Roman"/>
          <w:color w:val="000000" w:themeColor="text1"/>
          <w:lang w:val="en-US"/>
        </w:rPr>
      </w:pPr>
      <w:proofErr w:type="spellStart"/>
      <w:r w:rsidRPr="00D63F9C">
        <w:rPr>
          <w:vertAlign w:val="superscript"/>
          <w:lang w:val="en-US"/>
        </w:rPr>
        <w:t>a</w:t>
      </w:r>
      <w:r w:rsidRPr="00D63F9C">
        <w:rPr>
          <w:rFonts w:eastAsia="Times New Roman" w:cs="Times New Roman"/>
          <w:color w:val="000000" w:themeColor="text1"/>
          <w:lang w:val="en-US"/>
        </w:rPr>
        <w:t>Kruskal</w:t>
      </w:r>
      <w:proofErr w:type="spellEnd"/>
      <w:r w:rsidRPr="00D63F9C">
        <w:rPr>
          <w:rFonts w:eastAsia="Times New Roman" w:cs="Times New Roman"/>
          <w:color w:val="000000" w:themeColor="text1"/>
          <w:lang w:val="en-US"/>
        </w:rPr>
        <w:t>–Wallis Test</w:t>
      </w:r>
    </w:p>
    <w:p w14:paraId="0996A96F" w14:textId="38FAB67C" w:rsidR="008C6435" w:rsidRPr="00B04ADC" w:rsidRDefault="008C6435" w:rsidP="00FB6AEE">
      <w:pPr>
        <w:tabs>
          <w:tab w:val="left" w:pos="3000"/>
          <w:tab w:val="left" w:pos="3640"/>
        </w:tabs>
        <w:spacing w:line="480" w:lineRule="auto"/>
        <w:rPr>
          <w:lang w:val="en-US"/>
        </w:rPr>
      </w:pPr>
      <w:proofErr w:type="spellStart"/>
      <w:r w:rsidRPr="00B04ADC">
        <w:rPr>
          <w:vertAlign w:val="superscript"/>
          <w:lang w:val="en-US"/>
        </w:rPr>
        <w:t>b</w:t>
      </w:r>
      <w:r w:rsidRPr="00B04ADC">
        <w:rPr>
          <w:lang w:val="en-US"/>
        </w:rPr>
        <w:t>Chi</w:t>
      </w:r>
      <w:proofErr w:type="spellEnd"/>
      <w:r w:rsidRPr="00B04ADC">
        <w:rPr>
          <w:lang w:val="en-US"/>
        </w:rPr>
        <w:t>-square test</w:t>
      </w:r>
      <w:bookmarkStart w:id="0" w:name="_GoBack"/>
      <w:bookmarkEnd w:id="0"/>
    </w:p>
    <w:p w14:paraId="3B375342" w14:textId="2E97DD65" w:rsidR="00FB6AEE" w:rsidRDefault="006A5A62" w:rsidP="00FB6AEE">
      <w:proofErr w:type="spellStart"/>
      <w:r>
        <w:rPr>
          <w:rFonts w:eastAsia="Times New Roman" w:cs="Times New Roman"/>
          <w:color w:val="000000" w:themeColor="text1"/>
          <w:vertAlign w:val="superscript"/>
          <w:lang w:val="en-US"/>
        </w:rPr>
        <w:t>c</w:t>
      </w:r>
      <w:r w:rsidR="00FB6AEE" w:rsidRPr="00D63F9C">
        <w:rPr>
          <w:lang w:val="en-US"/>
        </w:rPr>
        <w:t>ANOVA</w:t>
      </w:r>
      <w:proofErr w:type="spellEnd"/>
    </w:p>
    <w:sectPr w:rsidR="00FB6AEE" w:rsidSect="00FB6AE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062F1" w14:textId="77777777" w:rsidR="006F5EFC" w:rsidRDefault="006F5EFC" w:rsidP="006F5EFC">
      <w:pPr>
        <w:spacing w:after="0"/>
      </w:pPr>
      <w:r>
        <w:separator/>
      </w:r>
    </w:p>
  </w:endnote>
  <w:endnote w:type="continuationSeparator" w:id="0">
    <w:p w14:paraId="121E2194" w14:textId="77777777" w:rsidR="006F5EFC" w:rsidRDefault="006F5EFC" w:rsidP="006F5E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6926402"/>
      <w:docPartObj>
        <w:docPartGallery w:val="Page Numbers (Bottom of Page)"/>
        <w:docPartUnique/>
      </w:docPartObj>
    </w:sdtPr>
    <w:sdtEndPr/>
    <w:sdtContent>
      <w:p w14:paraId="15AD7521" w14:textId="39FA9C7B" w:rsidR="006F5EFC" w:rsidRDefault="006F5EF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87DC7E" w14:textId="77777777" w:rsidR="006F5EFC" w:rsidRDefault="006F5EF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63F65" w14:textId="77777777" w:rsidR="006F5EFC" w:rsidRDefault="006F5EFC" w:rsidP="006F5EFC">
      <w:pPr>
        <w:spacing w:after="0"/>
      </w:pPr>
      <w:r>
        <w:separator/>
      </w:r>
    </w:p>
  </w:footnote>
  <w:footnote w:type="continuationSeparator" w:id="0">
    <w:p w14:paraId="0ADF30B5" w14:textId="77777777" w:rsidR="006F5EFC" w:rsidRDefault="006F5EFC" w:rsidP="006F5E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6BB7"/>
    <w:multiLevelType w:val="hybridMultilevel"/>
    <w:tmpl w:val="ABC4E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FC"/>
    <w:rsid w:val="00007242"/>
    <w:rsid w:val="00020538"/>
    <w:rsid w:val="00036297"/>
    <w:rsid w:val="00053BF8"/>
    <w:rsid w:val="00061BC9"/>
    <w:rsid w:val="000751AB"/>
    <w:rsid w:val="00081922"/>
    <w:rsid w:val="000A7D86"/>
    <w:rsid w:val="000B5A39"/>
    <w:rsid w:val="000C5703"/>
    <w:rsid w:val="000C6A20"/>
    <w:rsid w:val="000D13DE"/>
    <w:rsid w:val="000D55BE"/>
    <w:rsid w:val="000D72B2"/>
    <w:rsid w:val="000E3FC7"/>
    <w:rsid w:val="00110C5D"/>
    <w:rsid w:val="00116398"/>
    <w:rsid w:val="00143153"/>
    <w:rsid w:val="001541FB"/>
    <w:rsid w:val="0017256E"/>
    <w:rsid w:val="00187BCF"/>
    <w:rsid w:val="00192655"/>
    <w:rsid w:val="00196550"/>
    <w:rsid w:val="001A22FC"/>
    <w:rsid w:val="001B585C"/>
    <w:rsid w:val="001B66C8"/>
    <w:rsid w:val="001E1D92"/>
    <w:rsid w:val="002016FD"/>
    <w:rsid w:val="00212651"/>
    <w:rsid w:val="002245B3"/>
    <w:rsid w:val="002653A9"/>
    <w:rsid w:val="00266DB2"/>
    <w:rsid w:val="0028472E"/>
    <w:rsid w:val="00293619"/>
    <w:rsid w:val="00294DEE"/>
    <w:rsid w:val="00295039"/>
    <w:rsid w:val="002B5F2C"/>
    <w:rsid w:val="00341872"/>
    <w:rsid w:val="003706D7"/>
    <w:rsid w:val="003726EA"/>
    <w:rsid w:val="003A0168"/>
    <w:rsid w:val="003A7467"/>
    <w:rsid w:val="003B2F74"/>
    <w:rsid w:val="003E1FA4"/>
    <w:rsid w:val="004041E0"/>
    <w:rsid w:val="00412AC8"/>
    <w:rsid w:val="00472206"/>
    <w:rsid w:val="00485F2F"/>
    <w:rsid w:val="004C4C95"/>
    <w:rsid w:val="004E7368"/>
    <w:rsid w:val="004F33A5"/>
    <w:rsid w:val="00530767"/>
    <w:rsid w:val="00533682"/>
    <w:rsid w:val="00544517"/>
    <w:rsid w:val="00550013"/>
    <w:rsid w:val="0057360E"/>
    <w:rsid w:val="00582909"/>
    <w:rsid w:val="005E7E99"/>
    <w:rsid w:val="00626053"/>
    <w:rsid w:val="00627392"/>
    <w:rsid w:val="00653673"/>
    <w:rsid w:val="0065584D"/>
    <w:rsid w:val="006601C4"/>
    <w:rsid w:val="006654F5"/>
    <w:rsid w:val="00667125"/>
    <w:rsid w:val="006A1A4D"/>
    <w:rsid w:val="006A5A62"/>
    <w:rsid w:val="006D1A07"/>
    <w:rsid w:val="006D22F7"/>
    <w:rsid w:val="006F0732"/>
    <w:rsid w:val="006F5EFC"/>
    <w:rsid w:val="00723401"/>
    <w:rsid w:val="00733B6C"/>
    <w:rsid w:val="00746FB7"/>
    <w:rsid w:val="00763BED"/>
    <w:rsid w:val="00792897"/>
    <w:rsid w:val="007B5B2A"/>
    <w:rsid w:val="007C4027"/>
    <w:rsid w:val="007D7ECD"/>
    <w:rsid w:val="007F32CB"/>
    <w:rsid w:val="007F6090"/>
    <w:rsid w:val="00837AC1"/>
    <w:rsid w:val="00852268"/>
    <w:rsid w:val="0086532C"/>
    <w:rsid w:val="00877784"/>
    <w:rsid w:val="00887657"/>
    <w:rsid w:val="00892BAC"/>
    <w:rsid w:val="008C6435"/>
    <w:rsid w:val="00901E2B"/>
    <w:rsid w:val="00905749"/>
    <w:rsid w:val="009306D5"/>
    <w:rsid w:val="009403E5"/>
    <w:rsid w:val="009632BB"/>
    <w:rsid w:val="00970F8D"/>
    <w:rsid w:val="00986C8F"/>
    <w:rsid w:val="009A4A03"/>
    <w:rsid w:val="009A6A48"/>
    <w:rsid w:val="009C5646"/>
    <w:rsid w:val="00A07776"/>
    <w:rsid w:val="00A13D41"/>
    <w:rsid w:val="00A62B71"/>
    <w:rsid w:val="00A713BA"/>
    <w:rsid w:val="00A7600C"/>
    <w:rsid w:val="00A818A0"/>
    <w:rsid w:val="00A81E8F"/>
    <w:rsid w:val="00A83DED"/>
    <w:rsid w:val="00A94D31"/>
    <w:rsid w:val="00AA6E87"/>
    <w:rsid w:val="00AE1FEE"/>
    <w:rsid w:val="00B03AB8"/>
    <w:rsid w:val="00B04ADC"/>
    <w:rsid w:val="00B1584D"/>
    <w:rsid w:val="00B460BD"/>
    <w:rsid w:val="00B47443"/>
    <w:rsid w:val="00B47867"/>
    <w:rsid w:val="00B529D4"/>
    <w:rsid w:val="00B67E1E"/>
    <w:rsid w:val="00B81AC5"/>
    <w:rsid w:val="00B8789D"/>
    <w:rsid w:val="00BA0CD4"/>
    <w:rsid w:val="00BC5777"/>
    <w:rsid w:val="00BD6321"/>
    <w:rsid w:val="00BE2B9D"/>
    <w:rsid w:val="00BF0762"/>
    <w:rsid w:val="00C04CE5"/>
    <w:rsid w:val="00C275A0"/>
    <w:rsid w:val="00C364D7"/>
    <w:rsid w:val="00C77C52"/>
    <w:rsid w:val="00C9366D"/>
    <w:rsid w:val="00CD76B7"/>
    <w:rsid w:val="00CE26B8"/>
    <w:rsid w:val="00D02581"/>
    <w:rsid w:val="00D04339"/>
    <w:rsid w:val="00D07BB4"/>
    <w:rsid w:val="00D17AB8"/>
    <w:rsid w:val="00D514E2"/>
    <w:rsid w:val="00D56B8F"/>
    <w:rsid w:val="00D57201"/>
    <w:rsid w:val="00D66923"/>
    <w:rsid w:val="00D76D36"/>
    <w:rsid w:val="00D77019"/>
    <w:rsid w:val="00D807E0"/>
    <w:rsid w:val="00D81BB5"/>
    <w:rsid w:val="00DB5F62"/>
    <w:rsid w:val="00DC48EA"/>
    <w:rsid w:val="00DC58B2"/>
    <w:rsid w:val="00DE5981"/>
    <w:rsid w:val="00DE7B7F"/>
    <w:rsid w:val="00E06D19"/>
    <w:rsid w:val="00E1695B"/>
    <w:rsid w:val="00E27580"/>
    <w:rsid w:val="00E572A0"/>
    <w:rsid w:val="00EA57F5"/>
    <w:rsid w:val="00EB326D"/>
    <w:rsid w:val="00EC030F"/>
    <w:rsid w:val="00EE264E"/>
    <w:rsid w:val="00F43AB6"/>
    <w:rsid w:val="00F66221"/>
    <w:rsid w:val="00F66DA0"/>
    <w:rsid w:val="00F80F30"/>
    <w:rsid w:val="00F81CBD"/>
    <w:rsid w:val="00F81ECC"/>
    <w:rsid w:val="00F9191A"/>
    <w:rsid w:val="00FA5530"/>
    <w:rsid w:val="00FA579B"/>
    <w:rsid w:val="00FB6AEE"/>
    <w:rsid w:val="00FB7519"/>
    <w:rsid w:val="00FC13D5"/>
    <w:rsid w:val="00FD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C6E30"/>
  <w15:chartTrackingRefBased/>
  <w15:docId w15:val="{E862BC74-AAA3-4F0E-8AE9-8CDACEA5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5EFC"/>
    <w:pPr>
      <w:spacing w:after="200" w:line="240" w:lineRule="auto"/>
    </w:pPr>
    <w:rPr>
      <w:rFonts w:cstheme="minorBidi"/>
      <w:bCs w:val="0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F5EF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6F5EFC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uiPriority w:val="99"/>
    <w:rsid w:val="006F5EFC"/>
    <w:rPr>
      <w:rFonts w:cstheme="minorBidi"/>
      <w:bCs w:val="0"/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6F5EFC"/>
    <w:pPr>
      <w:tabs>
        <w:tab w:val="center" w:pos="4536"/>
        <w:tab w:val="right" w:pos="9072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6F5EFC"/>
    <w:rPr>
      <w:rFonts w:cstheme="minorBidi"/>
      <w:bCs w:val="0"/>
      <w:sz w:val="22"/>
      <w:szCs w:val="22"/>
    </w:rPr>
  </w:style>
  <w:style w:type="table" w:styleId="Tabellrutnt">
    <w:name w:val="Table Grid"/>
    <w:basedOn w:val="Normaltabell"/>
    <w:uiPriority w:val="39"/>
    <w:rsid w:val="00FB6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D1A0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D1A0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D1A07"/>
    <w:rPr>
      <w:rFonts w:cstheme="minorBidi"/>
      <w:bCs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D1A0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D1A07"/>
    <w:rPr>
      <w:rFonts w:cstheme="minorBidi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D1A0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D1A07"/>
    <w:rPr>
      <w:rFonts w:ascii="Segoe UI" w:hAnsi="Segoe UI" w:cs="Segoe UI"/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5</Pages>
  <Words>469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shman Kröönström</dc:creator>
  <cp:keywords/>
  <dc:description/>
  <cp:lastModifiedBy>Linda Ashman Kröönström</cp:lastModifiedBy>
  <cp:revision>158</cp:revision>
  <dcterms:created xsi:type="dcterms:W3CDTF">2023-12-28T12:44:00Z</dcterms:created>
  <dcterms:modified xsi:type="dcterms:W3CDTF">2025-06-18T11:03:00Z</dcterms:modified>
</cp:coreProperties>
</file>